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55686" w14:textId="111DF3A3" w:rsidR="00603C6B" w:rsidRDefault="00437BED" w:rsidP="00C84D43">
      <w:pPr>
        <w:pStyle w:val="Caption"/>
        <w:rPr>
          <w:rStyle w:val="cf01"/>
          <w:rFonts w:asciiTheme="minorHAnsi" w:hAnsiTheme="minorHAnsi" w:cstheme="minorHAnsi"/>
          <w:b/>
          <w:bCs/>
          <w:sz w:val="32"/>
          <w:szCs w:val="32"/>
        </w:rPr>
      </w:pPr>
      <w:r>
        <w:rPr>
          <w:rStyle w:val="cf01"/>
          <w:rFonts w:asciiTheme="minorHAnsi" w:hAnsiTheme="minorHAnsi" w:cstheme="minorHAnsi"/>
          <w:b/>
          <w:bCs/>
          <w:sz w:val="32"/>
          <w:szCs w:val="32"/>
        </w:rPr>
        <w:t>Supplementary</w:t>
      </w:r>
      <w:r w:rsidR="00603C6B">
        <w:rPr>
          <w:rStyle w:val="cf01"/>
          <w:rFonts w:asciiTheme="minorHAnsi" w:hAnsiTheme="minorHAnsi" w:cstheme="minorHAnsi"/>
          <w:b/>
          <w:bCs/>
          <w:sz w:val="32"/>
          <w:szCs w:val="32"/>
        </w:rPr>
        <w:t xml:space="preserve"> Material</w:t>
      </w:r>
    </w:p>
    <w:p w14:paraId="15F2E5EB" w14:textId="068B92A4" w:rsidR="006B12BC" w:rsidRDefault="006B12BC" w:rsidP="00C84D43">
      <w:pPr>
        <w:pStyle w:val="Caption"/>
        <w:rPr>
          <w:rStyle w:val="cf01"/>
          <w:rFonts w:asciiTheme="minorHAnsi" w:hAnsiTheme="minorHAnsi" w:cstheme="minorHAnsi"/>
          <w:b/>
          <w:bCs/>
          <w:sz w:val="32"/>
          <w:szCs w:val="32"/>
        </w:rPr>
      </w:pPr>
      <w:r w:rsidRPr="006B12BC">
        <w:rPr>
          <w:rStyle w:val="cf01"/>
          <w:rFonts w:asciiTheme="minorHAnsi" w:hAnsiTheme="minorHAnsi" w:cstheme="minorHAnsi"/>
          <w:b/>
          <w:bCs/>
          <w:sz w:val="32"/>
          <w:szCs w:val="32"/>
        </w:rPr>
        <w:t>Totality of Evidence of the effectiveness of repurposed therapies for COVID-19: Can we use Real-World Studies alongside Randomised Controlled Trials?</w:t>
      </w:r>
    </w:p>
    <w:p w14:paraId="04D81925" w14:textId="77777777" w:rsidR="00AB62F6" w:rsidRDefault="00AB62F6" w:rsidP="00AB62F6">
      <w:r>
        <w:t>Short Title</w:t>
      </w:r>
    </w:p>
    <w:p w14:paraId="345E06E3" w14:textId="4C19E2D6" w:rsidR="00AB62F6" w:rsidRPr="00AB62F6" w:rsidRDefault="00AB62F6" w:rsidP="00AB62F6">
      <w:r w:rsidRPr="00AB62F6">
        <w:t>Role of RWS and RCTs in Evidence Generation: CO</w:t>
      </w:r>
      <w:r w:rsidR="00461E9B">
        <w:t>V</w:t>
      </w:r>
      <w:r w:rsidRPr="00AB62F6">
        <w:t>ID19 Therapeutics</w:t>
      </w:r>
    </w:p>
    <w:p w14:paraId="1A74B355" w14:textId="77777777" w:rsidR="001E187A" w:rsidRDefault="001E187A" w:rsidP="00084429">
      <w:pPr>
        <w:rPr>
          <w:lang w:val="en-GB"/>
        </w:rPr>
      </w:pPr>
    </w:p>
    <w:p w14:paraId="378E4F66" w14:textId="77777777" w:rsidR="00603C6B" w:rsidRDefault="00603C6B" w:rsidP="00084429">
      <w:pPr>
        <w:rPr>
          <w:lang w:val="en-GB"/>
        </w:rPr>
      </w:pPr>
    </w:p>
    <w:p w14:paraId="1BAE3CC2" w14:textId="10C65EAE" w:rsidR="004E47C2" w:rsidRPr="00DF4BF1" w:rsidRDefault="00437BED" w:rsidP="004E47C2">
      <w:pPr>
        <w:pStyle w:val="Heading1"/>
        <w:rPr>
          <w:lang w:val="en-GB"/>
        </w:rPr>
      </w:pPr>
      <w:r>
        <w:rPr>
          <w:lang w:val="en-GB"/>
        </w:rPr>
        <w:t>Supplement</w:t>
      </w:r>
      <w:r w:rsidR="005B2AE7">
        <w:rPr>
          <w:lang w:val="en-GB"/>
        </w:rPr>
        <w:t>s</w:t>
      </w:r>
      <w:r>
        <w:rPr>
          <w:lang w:val="en-GB"/>
        </w:rPr>
        <w:t xml:space="preserve"> F-G</w:t>
      </w:r>
    </w:p>
    <w:p w14:paraId="69C452FB" w14:textId="77777777" w:rsidR="004E47C2" w:rsidRPr="00DF4BF1" w:rsidRDefault="004E47C2" w:rsidP="004E47C2">
      <w:pPr>
        <w:rPr>
          <w:lang w:val="en-GB"/>
        </w:rPr>
      </w:pPr>
    </w:p>
    <w:p w14:paraId="65C439E8" w14:textId="77777777" w:rsidR="004E47C2" w:rsidRPr="00DF4BF1" w:rsidRDefault="004E47C2" w:rsidP="004E47C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DF4BF1">
        <w:rPr>
          <w:lang w:val="en-GB"/>
        </w:rPr>
        <w:br w:type="page"/>
      </w:r>
    </w:p>
    <w:p w14:paraId="79A09643" w14:textId="3929BB51" w:rsidR="00262BA8" w:rsidRDefault="00437BED" w:rsidP="002069F1">
      <w:pPr>
        <w:pStyle w:val="Heading2"/>
        <w:rPr>
          <w:lang w:val="en-GB"/>
        </w:rPr>
      </w:pPr>
      <w:bookmarkStart w:id="0" w:name="_Ref104382292"/>
      <w:bookmarkStart w:id="1" w:name="_Ref102337303"/>
      <w:bookmarkStart w:id="2" w:name="_Toc102337225"/>
      <w:r>
        <w:lastRenderedPageBreak/>
        <w:t>Supplement</w:t>
      </w:r>
      <w:r w:rsidR="004E47C2" w:rsidRPr="00DF4BF1">
        <w:rPr>
          <w:lang w:val="en-GB"/>
        </w:rPr>
        <w:t xml:space="preserve"> </w:t>
      </w:r>
      <w:r w:rsidR="00D0697A" w:rsidRPr="00DF4BF1">
        <w:rPr>
          <w:lang w:val="en-GB"/>
        </w:rPr>
        <w:t>F</w:t>
      </w:r>
      <w:r w:rsidR="004E47C2" w:rsidRPr="00DF4BF1">
        <w:rPr>
          <w:lang w:val="en-GB"/>
        </w:rPr>
        <w:t>:</w:t>
      </w:r>
      <w:r w:rsidR="00D0697A" w:rsidRPr="00DF4BF1">
        <w:rPr>
          <w:lang w:val="en-GB"/>
        </w:rPr>
        <w:t xml:space="preserve"> </w:t>
      </w:r>
      <w:r w:rsidR="00E10CDF">
        <w:rPr>
          <w:lang w:val="en-GB"/>
        </w:rPr>
        <w:t>Multivariable</w:t>
      </w:r>
      <w:r w:rsidR="001E41A2">
        <w:rPr>
          <w:lang w:val="en-GB"/>
        </w:rPr>
        <w:t xml:space="preserve"> Mortality Analysis</w:t>
      </w:r>
    </w:p>
    <w:p w14:paraId="5813F98D" w14:textId="77777777" w:rsidR="005363D5" w:rsidRDefault="005363D5" w:rsidP="005363D5">
      <w:pPr>
        <w:pStyle w:val="Caption"/>
        <w:rPr>
          <w:lang w:val="en-GB"/>
        </w:rPr>
      </w:pPr>
    </w:p>
    <w:p w14:paraId="6347622F" w14:textId="44F9A398" w:rsidR="005363D5" w:rsidRPr="00DF4BF1" w:rsidRDefault="0092381F" w:rsidP="0092381F">
      <w:pPr>
        <w:pStyle w:val="Caption"/>
        <w:rPr>
          <w:lang w:val="en-GB"/>
        </w:rPr>
      </w:pPr>
      <w:r>
        <w:t>Table S</w:t>
      </w:r>
      <w:r w:rsidR="00BD43CD">
        <w:t>22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="005363D5" w:rsidRPr="00DF4BF1">
        <w:rPr>
          <w:lang w:val="en-GB"/>
        </w:rPr>
        <w:t>Explanatory factor estimates associat</w:t>
      </w:r>
      <w:r w:rsidR="005363D5">
        <w:rPr>
          <w:lang w:val="en-GB"/>
        </w:rPr>
        <w:t>ed with statistically significant impact on treatment estimates</w:t>
      </w:r>
      <w:r w:rsidR="00AE6290">
        <w:rPr>
          <w:lang w:val="en-GB"/>
        </w:rPr>
        <w:t>- all others were non-</w:t>
      </w:r>
      <w:proofErr w:type="gramStart"/>
      <w:r w:rsidR="00AE6290">
        <w:rPr>
          <w:lang w:val="en-GB"/>
        </w:rPr>
        <w:t>significant</w:t>
      </w:r>
      <w:proofErr w:type="gramEnd"/>
    </w:p>
    <w:tbl>
      <w:tblPr>
        <w:tblW w:w="7380" w:type="dxa"/>
        <w:tblLook w:val="04A0" w:firstRow="1" w:lastRow="0" w:firstColumn="1" w:lastColumn="0" w:noHBand="0" w:noVBand="1"/>
      </w:tblPr>
      <w:tblGrid>
        <w:gridCol w:w="3690"/>
        <w:gridCol w:w="3690"/>
      </w:tblGrid>
      <w:tr w:rsidR="005363D5" w:rsidRPr="00DF4BF1" w14:paraId="099DCA9E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48E9BB0" w14:textId="5AE58868" w:rsidR="005363D5" w:rsidRPr="00DF4BF1" w:rsidRDefault="005363D5" w:rsidP="00735B1D">
            <w:pPr>
              <w:spacing w:after="0"/>
              <w:rPr>
                <w:rFonts w:eastAsia="Times New Roman" w:cs="Calibri"/>
                <w:b/>
                <w:bCs/>
                <w:color w:val="FFFFFF"/>
                <w:lang w:val="en-GB" w:eastAsia="ja-JP"/>
              </w:rPr>
            </w:pPr>
            <w:bookmarkStart w:id="3" w:name="_Ref101380772"/>
            <w:r w:rsidRPr="00DF4BF1">
              <w:rPr>
                <w:rFonts w:eastAsia="Times New Roman" w:cs="Calibri"/>
                <w:b/>
                <w:bCs/>
                <w:color w:val="FFFFFF"/>
                <w:lang w:val="en-GB" w:eastAsia="ja-JP"/>
              </w:rPr>
              <w:t>Factors</w:t>
            </w:r>
            <w:r>
              <w:rPr>
                <w:rFonts w:eastAsia="Times New Roman" w:cs="Calibri"/>
                <w:b/>
                <w:bCs/>
                <w:color w:val="FFFFFF"/>
                <w:vertAlign w:val="superscript"/>
                <w:lang w:val="en-GB" w:eastAsia="ja-JP"/>
              </w:rPr>
              <w:t>1</w:t>
            </w:r>
            <w:r w:rsidRPr="00DF4BF1">
              <w:rPr>
                <w:rFonts w:eastAsia="Times New Roman" w:cs="Calibri"/>
                <w:b/>
                <w:bCs/>
                <w:color w:val="FFFFFF"/>
                <w:lang w:val="en-GB" w:eastAsia="ja-JP"/>
              </w:rPr>
              <w:t xml:space="preserve"> Contributing to the </w:t>
            </w:r>
            <w:r w:rsidR="00E10CDF">
              <w:rPr>
                <w:rFonts w:eastAsia="Times New Roman" w:cs="Calibri"/>
                <w:b/>
                <w:bCs/>
                <w:color w:val="FFFFFF"/>
                <w:lang w:val="en-GB" w:eastAsia="ja-JP"/>
              </w:rPr>
              <w:t>Multivariable</w:t>
            </w:r>
            <w:r w:rsidRPr="00DF4BF1">
              <w:rPr>
                <w:rFonts w:eastAsia="Times New Roman" w:cs="Calibri"/>
                <w:b/>
                <w:bCs/>
                <w:color w:val="FFFFFF"/>
                <w:lang w:val="en-GB" w:eastAsia="ja-JP"/>
              </w:rPr>
              <w:t xml:space="preserve"> Regression Model 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</w:tcPr>
          <w:p w14:paraId="2DF77705" w14:textId="77777777" w:rsidR="005363D5" w:rsidRPr="00DF4BF1" w:rsidRDefault="005363D5" w:rsidP="00735B1D">
            <w:pPr>
              <w:spacing w:after="0"/>
              <w:rPr>
                <w:rFonts w:eastAsia="Times New Roman" w:cs="Calibri"/>
                <w:b/>
                <w:bCs/>
                <w:color w:val="FFFFFF"/>
                <w:lang w:val="en-GB" w:eastAsia="ja-JP"/>
              </w:rPr>
            </w:pPr>
            <w:r w:rsidRPr="00DF4BF1">
              <w:rPr>
                <w:rFonts w:eastAsia="Times New Roman" w:cs="Calibri"/>
                <w:b/>
                <w:bCs/>
                <w:color w:val="FFFFFF"/>
                <w:lang w:val="en-GB" w:eastAsia="ja-JP"/>
              </w:rPr>
              <w:t>Point Estimate and [95% CI]</w:t>
            </w:r>
          </w:p>
        </w:tc>
      </w:tr>
      <w:tr w:rsidR="005363D5" w:rsidRPr="00DA7261" w14:paraId="213D1F6F" w14:textId="77777777" w:rsidTr="00735B1D">
        <w:trPr>
          <w:trHeight w:val="288"/>
        </w:trPr>
        <w:tc>
          <w:tcPr>
            <w:tcW w:w="7380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0572D409" w14:textId="77777777" w:rsidR="005363D5" w:rsidRPr="00C64E30" w:rsidRDefault="005363D5" w:rsidP="00735B1D">
            <w:pPr>
              <w:spacing w:after="0"/>
              <w:jc w:val="center"/>
              <w:rPr>
                <w:b/>
                <w:bCs/>
                <w:lang w:val="en-GB"/>
              </w:rPr>
            </w:pPr>
            <w:r w:rsidRPr="00C64E30">
              <w:rPr>
                <w:b/>
                <w:bCs/>
                <w:lang w:val="en-GB"/>
              </w:rPr>
              <w:t>Global Effects</w:t>
            </w:r>
          </w:p>
        </w:tc>
      </w:tr>
      <w:tr w:rsidR="005363D5" w:rsidRPr="00A913C5" w14:paraId="794E2F12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0EBA7B6" w14:textId="77777777" w:rsidR="005363D5" w:rsidRPr="00C64E30" w:rsidRDefault="005363D5" w:rsidP="00735B1D">
            <w:pPr>
              <w:spacing w:after="0"/>
              <w:rPr>
                <w:rFonts w:eastAsia="Times New Roman" w:cs="Calibri"/>
                <w:b/>
                <w:bCs/>
                <w:color w:val="000000"/>
                <w:lang w:val="en-GB" w:eastAsia="ja-JP"/>
              </w:rPr>
            </w:pPr>
            <w:r w:rsidRPr="00C64E30">
              <w:rPr>
                <w:rFonts w:eastAsia="Times New Roman" w:cs="Calibri"/>
                <w:b/>
                <w:bCs/>
                <w:color w:val="000000"/>
                <w:lang w:val="en-GB" w:eastAsia="ja-JP"/>
              </w:rPr>
              <w:t>RWS vs. RCT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2B8DC869" w14:textId="77777777" w:rsidR="005363D5" w:rsidRPr="00C64E30" w:rsidRDefault="005363D5" w:rsidP="00735B1D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lang w:val="en-GB" w:eastAsia="ja-JP"/>
              </w:rPr>
            </w:pPr>
            <w:r w:rsidRPr="00C64E30">
              <w:rPr>
                <w:b/>
                <w:bCs/>
                <w:lang w:val="en-GB"/>
              </w:rPr>
              <w:t>0·84 [0·74 to 0·96]</w:t>
            </w:r>
          </w:p>
        </w:tc>
      </w:tr>
      <w:tr w:rsidR="005363D5" w:rsidRPr="00A913C5" w14:paraId="2B85D90B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14:paraId="4770B7F4" w14:textId="77777777" w:rsidR="005363D5" w:rsidRPr="00C64E30" w:rsidRDefault="005363D5" w:rsidP="00735B1D">
            <w:pPr>
              <w:spacing w:after="0"/>
              <w:rPr>
                <w:rFonts w:eastAsia="Times New Roman" w:cs="Calibri"/>
                <w:b/>
                <w:bCs/>
                <w:color w:val="000000"/>
                <w:lang w:val="en-GB" w:eastAsia="ja-JP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ja-JP"/>
              </w:rPr>
              <w:t>standard deviation of the RWS between-study variability (</w:t>
            </w:r>
            <w:r w:rsidRPr="00B01277">
              <w:rPr>
                <w:lang w:val="en-GB" w:eastAsia="ja-JP"/>
              </w:rPr>
              <w:t>τ</w:t>
            </w:r>
            <w:r>
              <w:rPr>
                <w:lang w:val="en-GB" w:eastAsia="ja-JP"/>
              </w:rPr>
              <w:t>)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4A4DF391" w14:textId="77777777" w:rsidR="005363D5" w:rsidRPr="00C64E30" w:rsidRDefault="005363D5" w:rsidP="00735B1D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lang w:val="en-GB" w:eastAsia="ja-JP"/>
              </w:rPr>
            </w:pPr>
            <w:r w:rsidRPr="00C64E30">
              <w:rPr>
                <w:b/>
                <w:bCs/>
                <w:lang w:val="en-GB"/>
              </w:rPr>
              <w:t>0·37 [0·31 to 0·45]</w:t>
            </w:r>
          </w:p>
        </w:tc>
      </w:tr>
      <w:tr w:rsidR="005363D5" w:rsidRPr="00A913C5" w14:paraId="743F4E7C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14:paraId="48E44CE4" w14:textId="77777777" w:rsidR="005363D5" w:rsidRPr="00A913C5" w:rsidRDefault="005363D5" w:rsidP="00735B1D">
            <w:pPr>
              <w:spacing w:after="0"/>
              <w:rPr>
                <w:rFonts w:eastAsia="Times New Roman" w:cs="Calibri"/>
                <w:b/>
                <w:bCs/>
                <w:color w:val="000000"/>
                <w:highlight w:val="yellow"/>
                <w:lang w:val="en-GB" w:eastAsia="ja-JP"/>
              </w:rPr>
            </w:pP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</w:tcPr>
          <w:p w14:paraId="7966B51F" w14:textId="77777777" w:rsidR="005363D5" w:rsidRPr="00A913C5" w:rsidRDefault="005363D5" w:rsidP="00735B1D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highlight w:val="yellow"/>
                <w:lang w:val="en-GB" w:eastAsia="ja-JP"/>
              </w:rPr>
            </w:pPr>
          </w:p>
        </w:tc>
      </w:tr>
      <w:tr w:rsidR="005363D5" w:rsidRPr="00DF4BF1" w14:paraId="58095E3D" w14:textId="77777777" w:rsidTr="00735B1D">
        <w:trPr>
          <w:trHeight w:val="288"/>
        </w:trPr>
        <w:tc>
          <w:tcPr>
            <w:tcW w:w="7380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</w:tcPr>
          <w:p w14:paraId="3BB2DE5D" w14:textId="77777777" w:rsidR="005363D5" w:rsidRPr="00DA7261" w:rsidRDefault="005363D5" w:rsidP="00735B1D">
            <w:pPr>
              <w:spacing w:after="0"/>
              <w:jc w:val="center"/>
              <w:rPr>
                <w:b/>
                <w:bCs/>
                <w:lang w:val="en-GB"/>
              </w:rPr>
            </w:pPr>
            <w:r w:rsidRPr="00DA7261">
              <w:rPr>
                <w:b/>
                <w:bCs/>
                <w:lang w:val="en-GB"/>
              </w:rPr>
              <w:t>RWS</w:t>
            </w:r>
            <w:r>
              <w:rPr>
                <w:b/>
                <w:bCs/>
                <w:lang w:val="en-GB"/>
              </w:rPr>
              <w:t xml:space="preserve"> Effects</w:t>
            </w:r>
          </w:p>
        </w:tc>
      </w:tr>
      <w:tr w:rsidR="005363D5" w:rsidRPr="00DF4BF1" w14:paraId="7148BAC1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A713CCC" w14:textId="77777777" w:rsidR="005363D5" w:rsidRPr="00DF4BF1" w:rsidRDefault="005363D5" w:rsidP="00735B1D">
            <w:pPr>
              <w:spacing w:after="0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rFonts w:eastAsia="Times New Roman" w:cs="Calibri"/>
                <w:color w:val="000000"/>
                <w:lang w:val="en-GB" w:eastAsia="ja-JP"/>
              </w:rPr>
              <w:t xml:space="preserve">RWS </w:t>
            </w:r>
            <w:r>
              <w:rPr>
                <w:rFonts w:eastAsia="Times New Roman" w:cs="Calibri"/>
                <w:color w:val="000000"/>
                <w:lang w:val="en-GB" w:eastAsia="ja-JP"/>
              </w:rPr>
              <w:t xml:space="preserve">week </w:t>
            </w:r>
            <w:r w:rsidRPr="00DF4BF1">
              <w:rPr>
                <w:rFonts w:eastAsia="Times New Roman" w:cs="Calibri"/>
                <w:color w:val="000000"/>
                <w:lang w:val="en-GB" w:eastAsia="ja-JP"/>
              </w:rPr>
              <w:t>1-2 vs. &gt;=w</w:t>
            </w:r>
            <w:r>
              <w:rPr>
                <w:rFonts w:eastAsia="Times New Roman" w:cs="Calibri"/>
                <w:color w:val="000000"/>
                <w:lang w:val="en-GB" w:eastAsia="ja-JP"/>
              </w:rPr>
              <w:t>ee</w:t>
            </w:r>
            <w:r w:rsidRPr="00DF4BF1">
              <w:rPr>
                <w:rFonts w:eastAsia="Times New Roman" w:cs="Calibri"/>
                <w:color w:val="000000"/>
                <w:lang w:val="en-GB" w:eastAsia="ja-JP"/>
              </w:rPr>
              <w:t>k 3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5365ADD" w14:textId="77777777" w:rsidR="005363D5" w:rsidRPr="00DF4BF1" w:rsidRDefault="005363D5" w:rsidP="00735B1D">
            <w:pPr>
              <w:spacing w:after="0"/>
              <w:jc w:val="center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lang w:val="en-GB"/>
              </w:rPr>
              <w:t>0·70 [0·52 to 0·93]</w:t>
            </w:r>
          </w:p>
        </w:tc>
      </w:tr>
      <w:tr w:rsidR="005363D5" w:rsidRPr="00DF4BF1" w14:paraId="660F1B3D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318297" w14:textId="77777777" w:rsidR="005363D5" w:rsidRPr="00DF4BF1" w:rsidRDefault="005363D5" w:rsidP="00735B1D">
            <w:pPr>
              <w:spacing w:after="0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rFonts w:eastAsia="Times New Roman" w:cs="Calibri"/>
                <w:color w:val="000000"/>
                <w:lang w:val="en-GB" w:eastAsia="ja-JP"/>
              </w:rPr>
              <w:t>RWS confounding Tier 3 vs. Tier 1 and 2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C6B93BB" w14:textId="77777777" w:rsidR="005363D5" w:rsidRPr="00DF4BF1" w:rsidRDefault="005363D5" w:rsidP="00735B1D">
            <w:pPr>
              <w:spacing w:after="0"/>
              <w:jc w:val="center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lang w:val="en-GB"/>
              </w:rPr>
              <w:t>1·51 [1·22 to 1·87]</w:t>
            </w:r>
          </w:p>
        </w:tc>
      </w:tr>
      <w:tr w:rsidR="005363D5" w:rsidRPr="00DF4BF1" w14:paraId="64C447A8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94D6BD" w14:textId="77777777" w:rsidR="005363D5" w:rsidRPr="00DF4BF1" w:rsidRDefault="005363D5" w:rsidP="00735B1D">
            <w:pPr>
              <w:spacing w:after="0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rFonts w:eastAsia="Times New Roman" w:cs="Calibri"/>
                <w:color w:val="000000"/>
                <w:lang w:val="en-GB" w:eastAsia="ja-JP"/>
              </w:rPr>
              <w:t>RWS sample size &lt; 200 vs. &gt;=200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4FEF9DD" w14:textId="77777777" w:rsidR="005363D5" w:rsidRPr="00DF4BF1" w:rsidRDefault="005363D5" w:rsidP="00735B1D">
            <w:pPr>
              <w:spacing w:after="0"/>
              <w:jc w:val="center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lang w:val="en-GB"/>
              </w:rPr>
              <w:t>0·81 [0·66 to 0·99]</w:t>
            </w:r>
          </w:p>
        </w:tc>
      </w:tr>
      <w:tr w:rsidR="005363D5" w:rsidRPr="00DF4BF1" w14:paraId="4397B7D8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FDF6F5" w14:textId="77777777" w:rsidR="005363D5" w:rsidRPr="00DF4BF1" w:rsidRDefault="005363D5" w:rsidP="00735B1D">
            <w:pPr>
              <w:spacing w:after="0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rFonts w:eastAsia="Times New Roman" w:cs="Calibri"/>
                <w:color w:val="000000"/>
                <w:lang w:val="en-GB" w:eastAsia="ja-JP"/>
              </w:rPr>
              <w:t xml:space="preserve">RWS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lang w:val="en-GB" w:eastAsia="ja-JP"/>
                </w:rPr>
                <m:t>Δ</m:t>
              </m:r>
            </m:oMath>
            <w:r w:rsidRPr="00DF4BF1">
              <w:rPr>
                <w:rFonts w:eastAsia="Times New Roman" w:cs="Calibri"/>
                <w:color w:val="000000"/>
                <w:lang w:val="en-GB" w:eastAsia="ja-JP"/>
              </w:rPr>
              <w:t xml:space="preserve"> age (active – control) /year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1F809AB" w14:textId="77777777" w:rsidR="005363D5" w:rsidRPr="00DF4BF1" w:rsidRDefault="005363D5" w:rsidP="00735B1D">
            <w:pPr>
              <w:spacing w:after="0"/>
              <w:jc w:val="center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lang w:val="en-GB"/>
              </w:rPr>
              <w:t>1·13 [1·09 to 1·16]</w:t>
            </w:r>
          </w:p>
        </w:tc>
      </w:tr>
      <w:tr w:rsidR="005363D5" w:rsidRPr="00DF4BF1" w14:paraId="68C46324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E74A154" w14:textId="77777777" w:rsidR="005363D5" w:rsidRPr="00DF4BF1" w:rsidRDefault="005363D5" w:rsidP="00735B1D">
            <w:pPr>
              <w:spacing w:after="0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rFonts w:eastAsia="Times New Roman" w:cs="Calibri"/>
                <w:color w:val="000000"/>
                <w:lang w:val="en-GB" w:eastAsia="ja-JP"/>
              </w:rPr>
              <w:t xml:space="preserve">RWS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lang w:val="en-GB" w:eastAsia="ja-JP"/>
                </w:rPr>
                <m:t>Δ</m:t>
              </m:r>
            </m:oMath>
            <w:r w:rsidRPr="00DF4BF1">
              <w:rPr>
                <w:rFonts w:eastAsia="Times New Roman" w:cs="Calibri"/>
                <w:color w:val="000000"/>
                <w:lang w:val="en-GB" w:eastAsia="ja-JP"/>
              </w:rPr>
              <w:t xml:space="preserve"> % males (active – control)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B5DCE69" w14:textId="77777777" w:rsidR="005363D5" w:rsidRPr="00DF4BF1" w:rsidRDefault="005363D5" w:rsidP="00735B1D">
            <w:pPr>
              <w:spacing w:after="0"/>
              <w:jc w:val="center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lang w:val="en-GB"/>
              </w:rPr>
              <w:t>1·03 [1·01 to 1·04]</w:t>
            </w:r>
          </w:p>
        </w:tc>
      </w:tr>
      <w:tr w:rsidR="005363D5" w:rsidRPr="00DF4BF1" w14:paraId="21E73F99" w14:textId="77777777" w:rsidTr="00735B1D">
        <w:trPr>
          <w:trHeight w:val="288"/>
        </w:trPr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1C437A" w14:textId="77777777" w:rsidR="005363D5" w:rsidRPr="00DF4BF1" w:rsidRDefault="005363D5" w:rsidP="00735B1D">
            <w:pPr>
              <w:spacing w:after="0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rFonts w:eastAsia="Times New Roman" w:cs="Calibri"/>
                <w:color w:val="000000"/>
                <w:lang w:val="en-GB" w:eastAsia="ja-JP"/>
              </w:rPr>
              <w:t xml:space="preserve">RWS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lang w:val="en-GB" w:eastAsia="ja-JP"/>
                </w:rPr>
                <m:t>Δ</m:t>
              </m:r>
            </m:oMath>
            <w:r w:rsidRPr="00DF4BF1">
              <w:rPr>
                <w:rFonts w:eastAsia="Times New Roman" w:cs="Calibri"/>
                <w:color w:val="000000"/>
                <w:lang w:val="en-GB" w:eastAsia="ja-JP"/>
              </w:rPr>
              <w:t xml:space="preserve"> % critical (active – control)</w:t>
            </w:r>
          </w:p>
        </w:tc>
        <w:tc>
          <w:tcPr>
            <w:tcW w:w="369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45592A3" w14:textId="77777777" w:rsidR="005363D5" w:rsidRPr="00DF4BF1" w:rsidRDefault="005363D5" w:rsidP="00735B1D">
            <w:pPr>
              <w:spacing w:after="0"/>
              <w:jc w:val="center"/>
              <w:rPr>
                <w:rFonts w:eastAsia="Times New Roman" w:cs="Calibri"/>
                <w:color w:val="000000"/>
                <w:lang w:val="en-GB" w:eastAsia="ja-JP"/>
              </w:rPr>
            </w:pPr>
            <w:r w:rsidRPr="00DF4BF1">
              <w:rPr>
                <w:lang w:val="en-GB"/>
              </w:rPr>
              <w:t>1·04 [1·01 to 1·06]</w:t>
            </w:r>
          </w:p>
        </w:tc>
      </w:tr>
    </w:tbl>
    <w:p w14:paraId="3F7F95E4" w14:textId="78002707" w:rsidR="006A5226" w:rsidRPr="00B01277" w:rsidRDefault="005363D5" w:rsidP="006A5226">
      <w:pPr>
        <w:pStyle w:val="Caption"/>
        <w:rPr>
          <w:lang w:val="en-GB"/>
        </w:rPr>
      </w:pPr>
      <w:r>
        <w:rPr>
          <w:lang w:val="en-GB"/>
        </w:rPr>
        <w:t xml:space="preserve">1) Factors listed have significant effect (P&lt;0.05) in the </w:t>
      </w:r>
      <w:r w:rsidR="00E10CDF">
        <w:rPr>
          <w:lang w:val="en-GB"/>
        </w:rPr>
        <w:t>multivariable</w:t>
      </w:r>
      <w:r>
        <w:rPr>
          <w:lang w:val="en-GB"/>
        </w:rPr>
        <w:t xml:space="preserve"> model. All estimates of Treatment by disease severity from the model are presented in figure 3. </w:t>
      </w:r>
      <w:r>
        <w:rPr>
          <w:lang w:val="en-GB"/>
        </w:rPr>
        <w:br/>
      </w:r>
      <w:r w:rsidRPr="00B01277">
        <w:rPr>
          <w:lang w:val="en-GB"/>
        </w:rPr>
        <w:t xml:space="preserve">2) </w:t>
      </w:r>
      <w:r w:rsidRPr="00B01277">
        <w:rPr>
          <w:lang w:val="en-GB" w:eastAsia="ja-JP"/>
        </w:rPr>
        <w:t>τ is expressed on the log scale. All other estimates are presented as an odds-ratio (OR)</w:t>
      </w:r>
      <w:r>
        <w:br/>
      </w:r>
      <w:bookmarkStart w:id="4" w:name="_Hlk106280276"/>
      <w:r w:rsidRPr="194C17A1">
        <w:rPr>
          <w:lang w:val="en-GB" w:eastAsia="ja-JP"/>
        </w:rPr>
        <w:t>Acronyms: RCT = randomised-controlled trial; RWS = Real-world studies</w:t>
      </w:r>
      <w:bookmarkEnd w:id="4"/>
      <w:r>
        <w:br/>
      </w:r>
    </w:p>
    <w:p w14:paraId="5D848C85" w14:textId="2D821BF0" w:rsidR="00EE37E7" w:rsidRDefault="00EE37E7" w:rsidP="00EE37E7">
      <w:pPr>
        <w:pStyle w:val="Caption"/>
        <w:rPr>
          <w:lang w:val="en-GB"/>
        </w:rPr>
      </w:pPr>
      <w:r>
        <w:br/>
      </w:r>
    </w:p>
    <w:p w14:paraId="6F9725D1" w14:textId="77777777" w:rsidR="0021248D" w:rsidRPr="0021248D" w:rsidRDefault="0021248D" w:rsidP="0021248D">
      <w:pPr>
        <w:rPr>
          <w:lang w:val="en-GB"/>
        </w:rPr>
      </w:pPr>
    </w:p>
    <w:bookmarkEnd w:id="3"/>
    <w:p w14:paraId="54B37AF8" w14:textId="77777777" w:rsidR="00262BA8" w:rsidRDefault="00262BA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5939BAF5" w14:textId="5753710E" w:rsidR="004E47C2" w:rsidRPr="00DF4BF1" w:rsidRDefault="00A76D1D" w:rsidP="002069F1">
      <w:pPr>
        <w:pStyle w:val="Heading2"/>
        <w:rPr>
          <w:lang w:val="en-GB"/>
        </w:rPr>
      </w:pPr>
      <w:r>
        <w:rPr>
          <w:lang w:val="en-GB"/>
        </w:rPr>
        <w:lastRenderedPageBreak/>
        <w:t>Supplement</w:t>
      </w:r>
      <w:r w:rsidR="00262BA8">
        <w:rPr>
          <w:lang w:val="en-GB"/>
        </w:rPr>
        <w:t xml:space="preserve"> G: </w:t>
      </w:r>
      <w:r w:rsidR="00D0697A" w:rsidRPr="00DF4BF1">
        <w:rPr>
          <w:lang w:val="en-GB"/>
        </w:rPr>
        <w:t xml:space="preserve">Time </w:t>
      </w:r>
      <w:r w:rsidR="00E04858" w:rsidRPr="00DF4BF1">
        <w:rPr>
          <w:lang w:val="en-GB"/>
        </w:rPr>
        <w:t>c</w:t>
      </w:r>
      <w:r w:rsidR="00D0697A" w:rsidRPr="00DF4BF1">
        <w:rPr>
          <w:lang w:val="en-GB"/>
        </w:rPr>
        <w:t xml:space="preserve">ourse </w:t>
      </w:r>
      <w:r w:rsidR="00E04858" w:rsidRPr="00DF4BF1">
        <w:rPr>
          <w:lang w:val="en-GB"/>
        </w:rPr>
        <w:t xml:space="preserve">of evidence accumulation </w:t>
      </w:r>
      <w:r w:rsidR="00D0697A" w:rsidRPr="00DF4BF1">
        <w:rPr>
          <w:lang w:val="en-GB"/>
        </w:rPr>
        <w:t xml:space="preserve">for individual treatments </w:t>
      </w:r>
      <w:bookmarkEnd w:id="0"/>
      <w:r w:rsidR="004E47C2" w:rsidRPr="00DF4BF1">
        <w:rPr>
          <w:lang w:val="en-GB"/>
        </w:rPr>
        <w:t xml:space="preserve"> </w:t>
      </w:r>
    </w:p>
    <w:p w14:paraId="563AE94E" w14:textId="77777777" w:rsidR="002069F1" w:rsidRDefault="002069F1" w:rsidP="004E47C2">
      <w:pPr>
        <w:pStyle w:val="Caption"/>
        <w:rPr>
          <w:lang w:val="en-GB"/>
        </w:rPr>
      </w:pPr>
      <w:bookmarkStart w:id="5" w:name="_Ref102337642"/>
      <w:bookmarkStart w:id="6" w:name="_Ref104388935"/>
      <w:bookmarkStart w:id="7" w:name="_Toc102337227"/>
      <w:bookmarkStart w:id="8" w:name="_Ref104382313"/>
      <w:bookmarkEnd w:id="1"/>
      <w:bookmarkEnd w:id="2"/>
    </w:p>
    <w:p w14:paraId="2A77121F" w14:textId="77777777" w:rsidR="00F57B84" w:rsidRDefault="00F57B84" w:rsidP="004E47C2">
      <w:pPr>
        <w:pStyle w:val="Caption"/>
        <w:rPr>
          <w:lang w:val="en-GB"/>
        </w:rPr>
      </w:pPr>
    </w:p>
    <w:p w14:paraId="2185FA19" w14:textId="401D73A6" w:rsidR="002069F1" w:rsidRPr="002069F1" w:rsidRDefault="002069F1" w:rsidP="004E47C2">
      <w:pPr>
        <w:pStyle w:val="Caption"/>
        <w:rPr>
          <w:b/>
          <w:bCs/>
          <w:lang w:val="en-GB"/>
        </w:rPr>
      </w:pPr>
      <w:r w:rsidRPr="00DF4BF1">
        <w:rPr>
          <w:lang w:val="en-GB"/>
        </w:rPr>
        <w:t xml:space="preserve">Figure </w:t>
      </w:r>
      <w:r w:rsidR="00BD43CD">
        <w:rPr>
          <w:lang w:val="en-GB"/>
        </w:rPr>
        <w:t>S23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 w:rsidR="00494C1F">
        <w:rPr>
          <w:lang w:val="en-GB"/>
        </w:rPr>
        <w:t>azithromycin</w:t>
      </w:r>
      <w:r w:rsidRPr="00494C1F">
        <w:rPr>
          <w:lang w:val="en-GB"/>
        </w:rPr>
        <w:t xml:space="preserve"> treatment effect on mortality</w:t>
      </w:r>
    </w:p>
    <w:p w14:paraId="55CD14CB" w14:textId="6FB46353" w:rsidR="002069F1" w:rsidRPr="002069F1" w:rsidRDefault="002069F1" w:rsidP="002069F1">
      <w:pPr>
        <w:rPr>
          <w:lang w:val="en-GB"/>
        </w:rPr>
      </w:pPr>
      <w:r w:rsidRPr="002069F1">
        <w:rPr>
          <w:noProof/>
          <w:lang w:val="en-GB"/>
        </w:rPr>
        <w:drawing>
          <wp:inline distT="0" distB="0" distL="0" distR="0" wp14:anchorId="765351FF" wp14:editId="7DB37311">
            <wp:extent cx="5943600" cy="4166235"/>
            <wp:effectExtent l="0" t="0" r="0" b="5715"/>
            <wp:docPr id="5" name="Picture 5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alenda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0E60C" w14:textId="77777777" w:rsidR="006B6101" w:rsidRDefault="006B6101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6F10E43E" w14:textId="03D16F08" w:rsidR="00494C1F" w:rsidRPr="002069F1" w:rsidRDefault="00494C1F" w:rsidP="00494C1F">
      <w:pPr>
        <w:pStyle w:val="Caption"/>
        <w:rPr>
          <w:b/>
          <w:bCs/>
          <w:lang w:val="en-GB"/>
        </w:rPr>
      </w:pPr>
      <w:r w:rsidRPr="00DF4BF1">
        <w:rPr>
          <w:lang w:val="en-GB"/>
        </w:rPr>
        <w:lastRenderedPageBreak/>
        <w:t xml:space="preserve">Figure </w:t>
      </w:r>
      <w:r w:rsidR="00BD43CD">
        <w:rPr>
          <w:lang w:val="en-GB"/>
        </w:rPr>
        <w:t>S25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 w:rsidR="00042E42">
        <w:rPr>
          <w:lang w:val="en-GB"/>
        </w:rPr>
        <w:t xml:space="preserve">hydroxychloroquine </w:t>
      </w:r>
      <w:r w:rsidRPr="00494C1F">
        <w:rPr>
          <w:lang w:val="en-GB"/>
        </w:rPr>
        <w:t>treatment effect on mortality</w:t>
      </w:r>
    </w:p>
    <w:p w14:paraId="52563AED" w14:textId="254E3B39" w:rsidR="00E11273" w:rsidRDefault="006B6101">
      <w:pPr>
        <w:rPr>
          <w:lang w:val="en-GB"/>
        </w:rPr>
      </w:pPr>
      <w:r w:rsidRPr="006B6101">
        <w:rPr>
          <w:noProof/>
          <w:lang w:val="en-GB"/>
        </w:rPr>
        <w:drawing>
          <wp:inline distT="0" distB="0" distL="0" distR="0" wp14:anchorId="5A64FE5F" wp14:editId="43F59E78">
            <wp:extent cx="5433060" cy="3730005"/>
            <wp:effectExtent l="0" t="0" r="0" b="3810"/>
            <wp:docPr id="13" name="Picture 1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calenda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44094" cy="37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5A152" w14:textId="4840FE26" w:rsidR="00E11273" w:rsidRPr="002069F1" w:rsidRDefault="00E11273" w:rsidP="00E11273">
      <w:pPr>
        <w:pStyle w:val="Caption"/>
        <w:rPr>
          <w:b/>
          <w:bCs/>
          <w:lang w:val="en-GB"/>
        </w:rPr>
      </w:pPr>
      <w:r w:rsidRPr="00DF4BF1">
        <w:rPr>
          <w:lang w:val="en-GB"/>
        </w:rPr>
        <w:t xml:space="preserve">Figure </w:t>
      </w:r>
      <w:r w:rsidR="00AA3251">
        <w:rPr>
          <w:lang w:val="en-GB"/>
        </w:rPr>
        <w:t>S</w:t>
      </w:r>
      <w:r w:rsidR="00BD43CD">
        <w:rPr>
          <w:lang w:val="en-GB"/>
        </w:rPr>
        <w:t>2</w:t>
      </w:r>
      <w:r w:rsidR="00AA3251">
        <w:rPr>
          <w:lang w:val="en-GB"/>
        </w:rPr>
        <w:t>8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>
        <w:rPr>
          <w:lang w:val="en-GB"/>
        </w:rPr>
        <w:t xml:space="preserve">hydroxychloroquine + azithromycin </w:t>
      </w:r>
      <w:r w:rsidRPr="00494C1F">
        <w:rPr>
          <w:lang w:val="en-GB"/>
        </w:rPr>
        <w:t>treatment effect on mortality</w:t>
      </w:r>
    </w:p>
    <w:p w14:paraId="5645184B" w14:textId="77777777" w:rsidR="0004414D" w:rsidRDefault="003969A1">
      <w:pPr>
        <w:rPr>
          <w:lang w:val="en-GB"/>
        </w:rPr>
      </w:pPr>
      <w:r w:rsidRPr="003969A1">
        <w:rPr>
          <w:noProof/>
          <w:lang w:val="en-GB"/>
        </w:rPr>
        <w:drawing>
          <wp:inline distT="0" distB="0" distL="0" distR="0" wp14:anchorId="0CBF0112" wp14:editId="21D8D4F8">
            <wp:extent cx="5527014" cy="3749040"/>
            <wp:effectExtent l="0" t="0" r="0" b="3810"/>
            <wp:docPr id="16" name="Picture 1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32969" cy="3753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1C6D8" w14:textId="6ED903DF" w:rsidR="0004414D" w:rsidRPr="002069F1" w:rsidRDefault="0004414D" w:rsidP="0004414D">
      <w:pPr>
        <w:pStyle w:val="Caption"/>
        <w:rPr>
          <w:b/>
          <w:bCs/>
          <w:lang w:val="en-GB"/>
        </w:rPr>
      </w:pPr>
      <w:r w:rsidRPr="00DF4BF1">
        <w:rPr>
          <w:lang w:val="en-GB"/>
        </w:rPr>
        <w:lastRenderedPageBreak/>
        <w:t xml:space="preserve">Figure </w:t>
      </w:r>
      <w:r w:rsidR="00E6369E">
        <w:rPr>
          <w:lang w:val="en-GB"/>
        </w:rPr>
        <w:t>S</w:t>
      </w:r>
      <w:r w:rsidR="00BD43CD">
        <w:rPr>
          <w:lang w:val="en-GB"/>
        </w:rPr>
        <w:t>2</w:t>
      </w:r>
      <w:r w:rsidR="00E6369E">
        <w:rPr>
          <w:lang w:val="en-GB"/>
        </w:rPr>
        <w:t>9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>
        <w:rPr>
          <w:lang w:val="en-GB"/>
        </w:rPr>
        <w:t xml:space="preserve">lopinavir/ritonavir </w:t>
      </w:r>
      <w:r w:rsidRPr="00494C1F">
        <w:rPr>
          <w:lang w:val="en-GB"/>
        </w:rPr>
        <w:t>treatment effect on mortality</w:t>
      </w:r>
    </w:p>
    <w:p w14:paraId="29B36973" w14:textId="77777777" w:rsidR="0058451F" w:rsidRDefault="0058451F">
      <w:pPr>
        <w:rPr>
          <w:lang w:val="en-GB"/>
        </w:rPr>
      </w:pPr>
      <w:r w:rsidRPr="0058451F">
        <w:rPr>
          <w:noProof/>
          <w:lang w:val="en-GB"/>
        </w:rPr>
        <w:drawing>
          <wp:inline distT="0" distB="0" distL="0" distR="0" wp14:anchorId="636FDE6E" wp14:editId="335F389A">
            <wp:extent cx="5074920" cy="3488465"/>
            <wp:effectExtent l="0" t="0" r="0" b="0"/>
            <wp:docPr id="29" name="Picture 29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picture containing calenda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80714" cy="3492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12B08" w14:textId="149D3231" w:rsidR="0058451F" w:rsidRDefault="0058451F" w:rsidP="0058451F">
      <w:pPr>
        <w:pStyle w:val="Caption"/>
        <w:rPr>
          <w:lang w:val="en-GB"/>
        </w:rPr>
      </w:pPr>
      <w:r w:rsidRPr="00DF4BF1">
        <w:rPr>
          <w:lang w:val="en-GB"/>
        </w:rPr>
        <w:t xml:space="preserve">Figure </w:t>
      </w:r>
      <w:r w:rsidR="00E6369E">
        <w:rPr>
          <w:lang w:val="en-GB"/>
        </w:rPr>
        <w:t>S</w:t>
      </w:r>
      <w:r w:rsidR="00BD43CD">
        <w:rPr>
          <w:lang w:val="en-GB"/>
        </w:rPr>
        <w:t>3</w:t>
      </w:r>
      <w:r w:rsidR="00E6369E">
        <w:rPr>
          <w:lang w:val="en-GB"/>
        </w:rPr>
        <w:t>0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>
        <w:rPr>
          <w:lang w:val="en-GB"/>
        </w:rPr>
        <w:t xml:space="preserve">remdesivir </w:t>
      </w:r>
      <w:r w:rsidRPr="00494C1F">
        <w:rPr>
          <w:lang w:val="en-GB"/>
        </w:rPr>
        <w:t>treatment effect on mortality</w:t>
      </w:r>
      <w:r>
        <w:rPr>
          <w:lang w:val="en-GB"/>
        </w:rPr>
        <w:t xml:space="preserve"> for non-severe or critical patients</w:t>
      </w:r>
    </w:p>
    <w:p w14:paraId="059A0411" w14:textId="7668C81C" w:rsidR="0058451F" w:rsidRPr="0058451F" w:rsidRDefault="0039537E" w:rsidP="0058451F">
      <w:pPr>
        <w:rPr>
          <w:lang w:val="en-GB"/>
        </w:rPr>
      </w:pPr>
      <w:r w:rsidRPr="0039537E">
        <w:rPr>
          <w:noProof/>
          <w:lang w:val="en-GB"/>
        </w:rPr>
        <w:drawing>
          <wp:inline distT="0" distB="0" distL="0" distR="0" wp14:anchorId="2CD1D01C" wp14:editId="7E705698">
            <wp:extent cx="5225349" cy="3543300"/>
            <wp:effectExtent l="0" t="0" r="0" b="0"/>
            <wp:docPr id="30" name="Picture 30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alenda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31402" cy="3547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41831" w14:textId="6E4C9B0A" w:rsidR="0014228D" w:rsidRDefault="0014228D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br w:type="page"/>
      </w:r>
    </w:p>
    <w:p w14:paraId="63E8592D" w14:textId="393BD720" w:rsidR="0014228D" w:rsidRDefault="0014228D" w:rsidP="0014228D">
      <w:pPr>
        <w:pStyle w:val="Caption"/>
        <w:rPr>
          <w:lang w:val="en-GB"/>
        </w:rPr>
      </w:pPr>
      <w:r w:rsidRPr="00DF4BF1">
        <w:rPr>
          <w:lang w:val="en-GB"/>
        </w:rPr>
        <w:lastRenderedPageBreak/>
        <w:t xml:space="preserve">Figure </w:t>
      </w:r>
      <w:r w:rsidR="00BD43CD">
        <w:rPr>
          <w:lang w:val="en-GB"/>
        </w:rPr>
        <w:t>S31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>
        <w:rPr>
          <w:lang w:val="en-GB"/>
        </w:rPr>
        <w:t xml:space="preserve">remdesivir </w:t>
      </w:r>
      <w:r w:rsidRPr="00494C1F">
        <w:rPr>
          <w:lang w:val="en-GB"/>
        </w:rPr>
        <w:t>treatment effect on mortality</w:t>
      </w:r>
      <w:r>
        <w:rPr>
          <w:lang w:val="en-GB"/>
        </w:rPr>
        <w:t xml:space="preserve"> for severe or critical patients</w:t>
      </w:r>
    </w:p>
    <w:p w14:paraId="0BE4CF10" w14:textId="50E59602" w:rsidR="00494C1F" w:rsidRDefault="0014228D">
      <w:pPr>
        <w:rPr>
          <w:i/>
          <w:iCs/>
          <w:color w:val="44546A" w:themeColor="text2"/>
          <w:sz w:val="18"/>
          <w:szCs w:val="18"/>
          <w:lang w:val="en-GB"/>
        </w:rPr>
      </w:pPr>
      <w:r w:rsidRPr="0014228D">
        <w:rPr>
          <w:i/>
          <w:iCs/>
          <w:noProof/>
          <w:color w:val="44546A" w:themeColor="text2"/>
          <w:sz w:val="18"/>
          <w:szCs w:val="18"/>
          <w:lang w:val="en-GB"/>
        </w:rPr>
        <w:drawing>
          <wp:inline distT="0" distB="0" distL="0" distR="0" wp14:anchorId="216795EB" wp14:editId="4F8232D9">
            <wp:extent cx="5166360" cy="3424921"/>
            <wp:effectExtent l="0" t="0" r="0" b="4445"/>
            <wp:docPr id="31" name="Picture 3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72877" cy="3429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AA09C" w14:textId="1F81EE15" w:rsidR="0014228D" w:rsidRDefault="0014228D" w:rsidP="0014228D">
      <w:pPr>
        <w:pStyle w:val="Caption"/>
        <w:rPr>
          <w:lang w:val="en-GB"/>
        </w:rPr>
      </w:pPr>
      <w:r w:rsidRPr="00DF4BF1">
        <w:rPr>
          <w:lang w:val="en-GB"/>
        </w:rPr>
        <w:t xml:space="preserve">Figure </w:t>
      </w:r>
      <w:r w:rsidR="00BD43CD">
        <w:rPr>
          <w:lang w:val="en-GB"/>
        </w:rPr>
        <w:t>S32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>
        <w:rPr>
          <w:lang w:val="en-GB"/>
        </w:rPr>
        <w:t xml:space="preserve">glucocorticoid </w:t>
      </w:r>
      <w:r w:rsidRPr="00494C1F">
        <w:rPr>
          <w:lang w:val="en-GB"/>
        </w:rPr>
        <w:t>treatment effect on mortality</w:t>
      </w:r>
      <w:r>
        <w:rPr>
          <w:lang w:val="en-GB"/>
        </w:rPr>
        <w:t xml:space="preserve"> for mild/moderate patients</w:t>
      </w:r>
    </w:p>
    <w:p w14:paraId="59A2C397" w14:textId="1EF22ACB" w:rsidR="0014228D" w:rsidRPr="0014228D" w:rsidRDefault="00F379DB" w:rsidP="0014228D">
      <w:pPr>
        <w:rPr>
          <w:lang w:val="en-GB"/>
        </w:rPr>
      </w:pPr>
      <w:r w:rsidRPr="00F379DB">
        <w:rPr>
          <w:noProof/>
          <w:lang w:val="en-GB"/>
        </w:rPr>
        <w:drawing>
          <wp:inline distT="0" distB="0" distL="0" distR="0" wp14:anchorId="4B605F20" wp14:editId="054B817B">
            <wp:extent cx="5151120" cy="3642656"/>
            <wp:effectExtent l="0" t="0" r="0" b="0"/>
            <wp:docPr id="32" name="Picture 3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56396" cy="3646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8A924" w14:textId="77777777" w:rsidR="0014228D" w:rsidRDefault="0014228D">
      <w:pPr>
        <w:rPr>
          <w:i/>
          <w:iCs/>
          <w:color w:val="44546A" w:themeColor="text2"/>
          <w:sz w:val="18"/>
          <w:szCs w:val="18"/>
          <w:lang w:val="en-GB"/>
        </w:rPr>
      </w:pPr>
    </w:p>
    <w:p w14:paraId="2E6C4E55" w14:textId="77777777" w:rsidR="007D5A66" w:rsidRDefault="007D5A66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327E860A" w14:textId="56976F66" w:rsidR="007D5A66" w:rsidRDefault="007D5A66" w:rsidP="007D5A66">
      <w:pPr>
        <w:pStyle w:val="Caption"/>
        <w:rPr>
          <w:lang w:val="en-GB"/>
        </w:rPr>
      </w:pPr>
      <w:r w:rsidRPr="00DF4BF1">
        <w:rPr>
          <w:lang w:val="en-GB"/>
        </w:rPr>
        <w:lastRenderedPageBreak/>
        <w:t xml:space="preserve">Figure </w:t>
      </w:r>
      <w:r w:rsidR="00E6369E">
        <w:rPr>
          <w:lang w:val="en-GB"/>
        </w:rPr>
        <w:t>S</w:t>
      </w:r>
      <w:r w:rsidR="00BD43CD">
        <w:rPr>
          <w:lang w:val="en-GB"/>
        </w:rPr>
        <w:t>3</w:t>
      </w:r>
      <w:r w:rsidR="00E6369E">
        <w:rPr>
          <w:lang w:val="en-GB"/>
        </w:rPr>
        <w:t>3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>
        <w:rPr>
          <w:lang w:val="en-GB"/>
        </w:rPr>
        <w:t xml:space="preserve">glucocorticoid </w:t>
      </w:r>
      <w:r w:rsidRPr="00494C1F">
        <w:rPr>
          <w:lang w:val="en-GB"/>
        </w:rPr>
        <w:t>treatment effect on mortality</w:t>
      </w:r>
      <w:r>
        <w:rPr>
          <w:lang w:val="en-GB"/>
        </w:rPr>
        <w:t xml:space="preserve"> for moderate patients</w:t>
      </w:r>
    </w:p>
    <w:p w14:paraId="6687C55A" w14:textId="77777777" w:rsidR="00581436" w:rsidRDefault="007D5A66">
      <w:pPr>
        <w:rPr>
          <w:lang w:val="en-GB"/>
        </w:rPr>
      </w:pPr>
      <w:r w:rsidRPr="007D5A66">
        <w:rPr>
          <w:noProof/>
          <w:lang w:val="en-GB"/>
        </w:rPr>
        <w:drawing>
          <wp:inline distT="0" distB="0" distL="0" distR="0" wp14:anchorId="72E87799" wp14:editId="089811C4">
            <wp:extent cx="5052060" cy="3423634"/>
            <wp:effectExtent l="0" t="0" r="0" b="5715"/>
            <wp:docPr id="34" name="Picture 3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53378" cy="3424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F70BD" w14:textId="4D7FB53F" w:rsidR="00581436" w:rsidRDefault="00581436" w:rsidP="00581436">
      <w:pPr>
        <w:pStyle w:val="Caption"/>
        <w:rPr>
          <w:lang w:val="en-GB"/>
        </w:rPr>
      </w:pPr>
      <w:r w:rsidRPr="00DF4BF1">
        <w:rPr>
          <w:lang w:val="en-GB"/>
        </w:rPr>
        <w:t xml:space="preserve">Figure </w:t>
      </w:r>
      <w:r w:rsidR="00E6369E">
        <w:rPr>
          <w:lang w:val="en-GB"/>
        </w:rPr>
        <w:t>S14</w:t>
      </w:r>
      <w:r w:rsidRPr="00DF4BF1">
        <w:rPr>
          <w:lang w:val="en-GB"/>
        </w:rPr>
        <w:t xml:space="preserve">. </w:t>
      </w:r>
      <w:r w:rsidRPr="00494C1F">
        <w:rPr>
          <w:lang w:val="en-GB"/>
        </w:rPr>
        <w:t xml:space="preserve">Cumulative evidence of </w:t>
      </w:r>
      <w:r>
        <w:rPr>
          <w:lang w:val="en-GB"/>
        </w:rPr>
        <w:t xml:space="preserve">glucocorticoid </w:t>
      </w:r>
      <w:r w:rsidRPr="00494C1F">
        <w:rPr>
          <w:lang w:val="en-GB"/>
        </w:rPr>
        <w:t>treatment effect on mortality</w:t>
      </w:r>
      <w:r>
        <w:rPr>
          <w:lang w:val="en-GB"/>
        </w:rPr>
        <w:t xml:space="preserve"> for severe/critical patients</w:t>
      </w:r>
    </w:p>
    <w:p w14:paraId="586B96A1" w14:textId="0003E0FD" w:rsidR="007D5A66" w:rsidRDefault="00775674">
      <w:pPr>
        <w:rPr>
          <w:i/>
          <w:iCs/>
          <w:color w:val="44546A" w:themeColor="text2"/>
          <w:sz w:val="18"/>
          <w:szCs w:val="18"/>
          <w:lang w:val="en-GB"/>
        </w:rPr>
      </w:pPr>
      <w:r w:rsidRPr="00775674">
        <w:rPr>
          <w:noProof/>
          <w:lang w:val="en-GB"/>
        </w:rPr>
        <w:drawing>
          <wp:inline distT="0" distB="0" distL="0" distR="0" wp14:anchorId="2FDAF36C" wp14:editId="473F84A1">
            <wp:extent cx="5148972" cy="3550920"/>
            <wp:effectExtent l="0" t="0" r="0" b="0"/>
            <wp:docPr id="35" name="Picture 3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53525" cy="355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5A66">
        <w:rPr>
          <w:lang w:val="en-GB"/>
        </w:rPr>
        <w:br w:type="page"/>
      </w:r>
    </w:p>
    <w:p w14:paraId="25E915E9" w14:textId="3CB9DEF3" w:rsidR="004E47C2" w:rsidRPr="00DF4BF1" w:rsidRDefault="004E47C2" w:rsidP="004E47C2">
      <w:pPr>
        <w:pStyle w:val="Caption"/>
        <w:rPr>
          <w:lang w:val="en-GB"/>
        </w:rPr>
      </w:pPr>
      <w:r w:rsidRPr="00DF4BF1">
        <w:rPr>
          <w:lang w:val="en-GB"/>
        </w:rPr>
        <w:lastRenderedPageBreak/>
        <w:t xml:space="preserve">Figure </w:t>
      </w:r>
      <w:bookmarkEnd w:id="5"/>
      <w:bookmarkEnd w:id="6"/>
      <w:r w:rsidR="00BD43CD">
        <w:rPr>
          <w:lang w:val="en-GB"/>
        </w:rPr>
        <w:t>S34</w:t>
      </w:r>
      <w:r w:rsidRPr="00DF4BF1">
        <w:rPr>
          <w:lang w:val="en-GB"/>
        </w:rPr>
        <w:t>. Probability of beneficial treatment effect (green line; odds-ratio&lt;1) and no clinical benefit (red line; odds-ratio &gt;0.9) as a function of day since start of pandemic based on RWS and RCTs</w:t>
      </w:r>
      <w:bookmarkEnd w:id="7"/>
      <w:bookmarkEnd w:id="8"/>
    </w:p>
    <w:p w14:paraId="4BC94D4D" w14:textId="44331633" w:rsidR="00FD2EDD" w:rsidRPr="00DF4BF1" w:rsidRDefault="004E47C2" w:rsidP="00FD2EDD">
      <w:pPr>
        <w:pStyle w:val="Caption"/>
        <w:rPr>
          <w:lang w:val="en-GB"/>
        </w:rPr>
      </w:pPr>
      <w:r w:rsidRPr="00DF4BF1">
        <w:rPr>
          <w:noProof/>
          <w:lang w:val="en-GB" w:eastAsia="ja-JP"/>
        </w:rPr>
        <w:drawing>
          <wp:inline distT="0" distB="0" distL="0" distR="0" wp14:anchorId="7AC68A28" wp14:editId="3FBDC40D">
            <wp:extent cx="5526850" cy="7227418"/>
            <wp:effectExtent l="0" t="0" r="0" b="0"/>
            <wp:docPr id="164" name="Picture 164" descr="Diagram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Picture 164" descr="Diagram, shape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8417" cy="7229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2EDD" w:rsidRPr="00DF4BF1">
        <w:rPr>
          <w:lang w:val="en-GB"/>
        </w:rPr>
        <w:br/>
        <w:t>Acronyms: AZI = Azithromycin; HCQ = Hydroxychloroquine; REM = Remdesivir; OR = Odds Ratio</w:t>
      </w:r>
    </w:p>
    <w:p w14:paraId="104EBF73" w14:textId="77777777" w:rsidR="00860DB2" w:rsidRDefault="00860DB2">
      <w:pPr>
        <w:rPr>
          <w:i/>
          <w:iCs/>
          <w:color w:val="44546A" w:themeColor="text2"/>
          <w:sz w:val="18"/>
          <w:szCs w:val="18"/>
          <w:lang w:val="en-GB"/>
        </w:rPr>
      </w:pPr>
      <w:bookmarkStart w:id="9" w:name="_Ref102337707"/>
      <w:bookmarkStart w:id="10" w:name="_Toc102337228"/>
      <w:r>
        <w:rPr>
          <w:lang w:val="en-GB"/>
        </w:rPr>
        <w:br w:type="page"/>
      </w:r>
    </w:p>
    <w:p w14:paraId="15566042" w14:textId="65A7217A" w:rsidR="004E47C2" w:rsidRPr="00DF4BF1" w:rsidRDefault="004E47C2" w:rsidP="004E47C2">
      <w:pPr>
        <w:pStyle w:val="Caption"/>
        <w:rPr>
          <w:lang w:val="en-GB"/>
        </w:rPr>
      </w:pPr>
      <w:r w:rsidRPr="00DF4BF1">
        <w:rPr>
          <w:lang w:val="en-GB"/>
        </w:rPr>
        <w:lastRenderedPageBreak/>
        <w:t xml:space="preserve">Figure </w:t>
      </w:r>
      <w:bookmarkEnd w:id="9"/>
      <w:r w:rsidR="00934F7C">
        <w:rPr>
          <w:lang w:val="en-GB"/>
        </w:rPr>
        <w:t>S35</w:t>
      </w:r>
      <w:r w:rsidRPr="00DF4BF1">
        <w:rPr>
          <w:lang w:val="en-GB"/>
        </w:rPr>
        <w:t xml:space="preserve">. Probability of beneficial treatment effect (green line; odds-ratio&lt;1) and no clinical benefit (red line; odds-ratio &gt;0.9) as a function of day since start of pandemic based on RCTs </w:t>
      </w:r>
      <w:proofErr w:type="gramStart"/>
      <w:r w:rsidRPr="00DF4BF1">
        <w:rPr>
          <w:lang w:val="en-GB"/>
        </w:rPr>
        <w:t>only</w:t>
      </w:r>
      <w:bookmarkEnd w:id="10"/>
      <w:proofErr w:type="gramEnd"/>
    </w:p>
    <w:p w14:paraId="68AF5A62" w14:textId="66E9A435" w:rsidR="00260055" w:rsidRPr="00DF4BF1" w:rsidRDefault="004E47C2" w:rsidP="0005015D">
      <w:pPr>
        <w:rPr>
          <w:lang w:val="en-GB"/>
        </w:rPr>
      </w:pPr>
      <w:r w:rsidRPr="00DF4BF1">
        <w:rPr>
          <w:noProof/>
          <w:lang w:val="en-GB" w:eastAsia="ja-JP"/>
        </w:rPr>
        <w:drawing>
          <wp:inline distT="0" distB="0" distL="0" distR="0" wp14:anchorId="3259A01D" wp14:editId="32E0F5F1">
            <wp:extent cx="5768788" cy="7543800"/>
            <wp:effectExtent l="0" t="0" r="3810" b="0"/>
            <wp:docPr id="165" name="Picture 165" descr="Diagram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Picture 165" descr="Diagram, shape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0959" cy="7559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D60E5" w14:textId="59C23CB5" w:rsidR="00123384" w:rsidRPr="00DF4BF1" w:rsidRDefault="00123384" w:rsidP="00375EE7">
      <w:pPr>
        <w:pStyle w:val="Caption"/>
        <w:rPr>
          <w:lang w:val="en-GB"/>
        </w:rPr>
      </w:pPr>
      <w:r w:rsidRPr="00DF4BF1">
        <w:rPr>
          <w:lang w:val="en-GB"/>
        </w:rPr>
        <w:t>Acronyms: AZI = Azithromycin; HCQ = Hydroxychloroquine; REM = Remdesivir; OR = Odds Ratio</w:t>
      </w:r>
    </w:p>
    <w:sectPr w:rsidR="00123384" w:rsidRPr="00DF4BF1" w:rsidSect="007B17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978F9"/>
    <w:multiLevelType w:val="hybridMultilevel"/>
    <w:tmpl w:val="655C01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24B86"/>
    <w:multiLevelType w:val="hybridMultilevel"/>
    <w:tmpl w:val="34306466"/>
    <w:lvl w:ilvl="0" w:tplc="6E681222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B6B03"/>
    <w:multiLevelType w:val="hybridMultilevel"/>
    <w:tmpl w:val="1CD80F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24509"/>
    <w:multiLevelType w:val="hybridMultilevel"/>
    <w:tmpl w:val="FDFEBA70"/>
    <w:lvl w:ilvl="0" w:tplc="DFE271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54344"/>
    <w:multiLevelType w:val="hybridMultilevel"/>
    <w:tmpl w:val="91DC3C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70B59"/>
    <w:multiLevelType w:val="hybridMultilevel"/>
    <w:tmpl w:val="EA324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B6567"/>
    <w:multiLevelType w:val="hybridMultilevel"/>
    <w:tmpl w:val="58CAD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E6DE08">
      <w:numFmt w:val="bullet"/>
      <w:lvlText w:val="-"/>
      <w:lvlJc w:val="left"/>
      <w:pPr>
        <w:ind w:left="1440" w:hanging="360"/>
      </w:pPr>
      <w:rPr>
        <w:rFonts w:ascii="Times New Roman" w:eastAsia="SimSu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5119DD"/>
    <w:multiLevelType w:val="hybridMultilevel"/>
    <w:tmpl w:val="BBB6E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E30D3F"/>
    <w:multiLevelType w:val="hybridMultilevel"/>
    <w:tmpl w:val="81BC6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2D6181"/>
    <w:multiLevelType w:val="hybridMultilevel"/>
    <w:tmpl w:val="CF0C87CE"/>
    <w:lvl w:ilvl="0" w:tplc="10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0" w15:restartNumberingAfterBreak="0">
    <w:nsid w:val="31140434"/>
    <w:multiLevelType w:val="hybridMultilevel"/>
    <w:tmpl w:val="E2849124"/>
    <w:lvl w:ilvl="0" w:tplc="6E681222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6C4521"/>
    <w:multiLevelType w:val="hybridMultilevel"/>
    <w:tmpl w:val="57EE96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052FC1"/>
    <w:multiLevelType w:val="hybridMultilevel"/>
    <w:tmpl w:val="69380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321EC4"/>
    <w:multiLevelType w:val="hybridMultilevel"/>
    <w:tmpl w:val="63C4DED2"/>
    <w:lvl w:ilvl="0" w:tplc="6E681222">
      <w:numFmt w:val="bullet"/>
      <w:lvlText w:val="•"/>
      <w:lvlJc w:val="left"/>
      <w:pPr>
        <w:ind w:left="0" w:hanging="720"/>
      </w:pPr>
      <w:rPr>
        <w:rFonts w:ascii="Times New Roman" w:eastAsia="SimSu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4" w15:restartNumberingAfterBreak="0">
    <w:nsid w:val="496602BA"/>
    <w:multiLevelType w:val="hybridMultilevel"/>
    <w:tmpl w:val="98207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F86D18"/>
    <w:multiLevelType w:val="singleLevel"/>
    <w:tmpl w:val="1E785368"/>
    <w:lvl w:ilvl="0">
      <w:start w:val="1"/>
      <w:numFmt w:val="decimal"/>
      <w:lvlText w:val="%1. 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i w:val="0"/>
        <w:strike w:val="0"/>
        <w:dstrike w:val="0"/>
        <w:sz w:val="22"/>
        <w:u w:val="none"/>
        <w:effect w:val="none"/>
      </w:rPr>
    </w:lvl>
  </w:abstractNum>
  <w:abstractNum w:abstractNumId="16" w15:restartNumberingAfterBreak="0">
    <w:nsid w:val="4FA707C3"/>
    <w:multiLevelType w:val="hybridMultilevel"/>
    <w:tmpl w:val="DD64CD94"/>
    <w:lvl w:ilvl="0" w:tplc="6E681222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3B3283"/>
    <w:multiLevelType w:val="hybridMultilevel"/>
    <w:tmpl w:val="0CE85E68"/>
    <w:lvl w:ilvl="0" w:tplc="6E681222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351A7E"/>
    <w:multiLevelType w:val="hybridMultilevel"/>
    <w:tmpl w:val="C090E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9A23DE"/>
    <w:multiLevelType w:val="hybridMultilevel"/>
    <w:tmpl w:val="79DED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212CE9"/>
    <w:multiLevelType w:val="hybridMultilevel"/>
    <w:tmpl w:val="56B01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79679F"/>
    <w:multiLevelType w:val="hybridMultilevel"/>
    <w:tmpl w:val="0E287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866365"/>
    <w:multiLevelType w:val="hybridMultilevel"/>
    <w:tmpl w:val="AB6CE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3572020">
    <w:abstractNumId w:val="11"/>
  </w:num>
  <w:num w:numId="2" w16cid:durableId="1506550867">
    <w:abstractNumId w:val="0"/>
  </w:num>
  <w:num w:numId="3" w16cid:durableId="1414204948">
    <w:abstractNumId w:val="2"/>
  </w:num>
  <w:num w:numId="4" w16cid:durableId="748430562">
    <w:abstractNumId w:val="9"/>
  </w:num>
  <w:num w:numId="5" w16cid:durableId="1553074503">
    <w:abstractNumId w:val="4"/>
  </w:num>
  <w:num w:numId="6" w16cid:durableId="59180554">
    <w:abstractNumId w:val="20"/>
  </w:num>
  <w:num w:numId="7" w16cid:durableId="1144737006">
    <w:abstractNumId w:val="10"/>
  </w:num>
  <w:num w:numId="8" w16cid:durableId="2020161775">
    <w:abstractNumId w:val="16"/>
  </w:num>
  <w:num w:numId="9" w16cid:durableId="430584645">
    <w:abstractNumId w:val="13"/>
  </w:num>
  <w:num w:numId="10" w16cid:durableId="1381782032">
    <w:abstractNumId w:val="1"/>
  </w:num>
  <w:num w:numId="11" w16cid:durableId="1969503514">
    <w:abstractNumId w:val="17"/>
  </w:num>
  <w:num w:numId="12" w16cid:durableId="1107458076">
    <w:abstractNumId w:val="15"/>
    <w:lvlOverride w:ilvl="0">
      <w:startOverride w:val="1"/>
    </w:lvlOverride>
  </w:num>
  <w:num w:numId="13" w16cid:durableId="986934395">
    <w:abstractNumId w:val="14"/>
  </w:num>
  <w:num w:numId="14" w16cid:durableId="1438787778">
    <w:abstractNumId w:val="3"/>
  </w:num>
  <w:num w:numId="15" w16cid:durableId="1833256028">
    <w:abstractNumId w:val="18"/>
  </w:num>
  <w:num w:numId="16" w16cid:durableId="1631089410">
    <w:abstractNumId w:val="19"/>
  </w:num>
  <w:num w:numId="17" w16cid:durableId="1077748616">
    <w:abstractNumId w:val="5"/>
  </w:num>
  <w:num w:numId="18" w16cid:durableId="1723167383">
    <w:abstractNumId w:val="12"/>
  </w:num>
  <w:num w:numId="19" w16cid:durableId="1960523414">
    <w:abstractNumId w:val="21"/>
  </w:num>
  <w:num w:numId="20" w16cid:durableId="1439833439">
    <w:abstractNumId w:val="6"/>
  </w:num>
  <w:num w:numId="21" w16cid:durableId="1833137517">
    <w:abstractNumId w:val="7"/>
  </w:num>
  <w:num w:numId="22" w16cid:durableId="1250386169">
    <w:abstractNumId w:val="22"/>
  </w:num>
  <w:num w:numId="23" w16cid:durableId="5041289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xxfxaxkrsx2lea9rbvweaad2psf955ezvs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D75CF1"/>
    <w:rsid w:val="000000E9"/>
    <w:rsid w:val="00000B8C"/>
    <w:rsid w:val="00000E29"/>
    <w:rsid w:val="00002FBD"/>
    <w:rsid w:val="000034A6"/>
    <w:rsid w:val="00003AE2"/>
    <w:rsid w:val="00003F24"/>
    <w:rsid w:val="00010357"/>
    <w:rsid w:val="00010BD6"/>
    <w:rsid w:val="00010FC5"/>
    <w:rsid w:val="0001143C"/>
    <w:rsid w:val="00012CF9"/>
    <w:rsid w:val="0001592B"/>
    <w:rsid w:val="000201D3"/>
    <w:rsid w:val="00020FB0"/>
    <w:rsid w:val="00021E57"/>
    <w:rsid w:val="000225B5"/>
    <w:rsid w:val="0002427F"/>
    <w:rsid w:val="00025B72"/>
    <w:rsid w:val="00025FC9"/>
    <w:rsid w:val="000268C6"/>
    <w:rsid w:val="00027F6C"/>
    <w:rsid w:val="00032E24"/>
    <w:rsid w:val="00037155"/>
    <w:rsid w:val="00042A60"/>
    <w:rsid w:val="00042E42"/>
    <w:rsid w:val="000438FC"/>
    <w:rsid w:val="0004414D"/>
    <w:rsid w:val="00044763"/>
    <w:rsid w:val="0004561D"/>
    <w:rsid w:val="000466F6"/>
    <w:rsid w:val="00046D90"/>
    <w:rsid w:val="00047F39"/>
    <w:rsid w:val="0005015D"/>
    <w:rsid w:val="0005141A"/>
    <w:rsid w:val="000516B7"/>
    <w:rsid w:val="000517DC"/>
    <w:rsid w:val="00053968"/>
    <w:rsid w:val="00053B0D"/>
    <w:rsid w:val="00055A08"/>
    <w:rsid w:val="00056411"/>
    <w:rsid w:val="0005782C"/>
    <w:rsid w:val="00060144"/>
    <w:rsid w:val="000601DA"/>
    <w:rsid w:val="00060CF9"/>
    <w:rsid w:val="0006136C"/>
    <w:rsid w:val="000619FE"/>
    <w:rsid w:val="00061EA8"/>
    <w:rsid w:val="000621A2"/>
    <w:rsid w:val="000625F5"/>
    <w:rsid w:val="00062653"/>
    <w:rsid w:val="000635DC"/>
    <w:rsid w:val="00063C56"/>
    <w:rsid w:val="00063CD9"/>
    <w:rsid w:val="00063D64"/>
    <w:rsid w:val="00064DE5"/>
    <w:rsid w:val="0006536E"/>
    <w:rsid w:val="00065DFC"/>
    <w:rsid w:val="00067317"/>
    <w:rsid w:val="00070289"/>
    <w:rsid w:val="00070548"/>
    <w:rsid w:val="000716CB"/>
    <w:rsid w:val="0007184D"/>
    <w:rsid w:val="0007604B"/>
    <w:rsid w:val="00082556"/>
    <w:rsid w:val="00083761"/>
    <w:rsid w:val="00083A6C"/>
    <w:rsid w:val="00084429"/>
    <w:rsid w:val="00085ACB"/>
    <w:rsid w:val="000871BA"/>
    <w:rsid w:val="0008757B"/>
    <w:rsid w:val="00087615"/>
    <w:rsid w:val="0009068D"/>
    <w:rsid w:val="00090831"/>
    <w:rsid w:val="00090F20"/>
    <w:rsid w:val="00092609"/>
    <w:rsid w:val="00094115"/>
    <w:rsid w:val="00094751"/>
    <w:rsid w:val="00094859"/>
    <w:rsid w:val="00097E27"/>
    <w:rsid w:val="000A1E32"/>
    <w:rsid w:val="000A209D"/>
    <w:rsid w:val="000A20B1"/>
    <w:rsid w:val="000A282F"/>
    <w:rsid w:val="000A2BEB"/>
    <w:rsid w:val="000A31CA"/>
    <w:rsid w:val="000A3D5D"/>
    <w:rsid w:val="000A465E"/>
    <w:rsid w:val="000B1FF5"/>
    <w:rsid w:val="000B2BE7"/>
    <w:rsid w:val="000B2CC0"/>
    <w:rsid w:val="000B3E7A"/>
    <w:rsid w:val="000B6272"/>
    <w:rsid w:val="000B7DDF"/>
    <w:rsid w:val="000C002A"/>
    <w:rsid w:val="000C014B"/>
    <w:rsid w:val="000C0702"/>
    <w:rsid w:val="000C0D2A"/>
    <w:rsid w:val="000C16B4"/>
    <w:rsid w:val="000C73A6"/>
    <w:rsid w:val="000C78DF"/>
    <w:rsid w:val="000D06F9"/>
    <w:rsid w:val="000D1D82"/>
    <w:rsid w:val="000D2E3F"/>
    <w:rsid w:val="000D4B37"/>
    <w:rsid w:val="000D4CCF"/>
    <w:rsid w:val="000D7D95"/>
    <w:rsid w:val="000E0AFC"/>
    <w:rsid w:val="000E0BC1"/>
    <w:rsid w:val="000E14CB"/>
    <w:rsid w:val="000E16D1"/>
    <w:rsid w:val="000E6590"/>
    <w:rsid w:val="000F1A03"/>
    <w:rsid w:val="000F2221"/>
    <w:rsid w:val="000F3AB9"/>
    <w:rsid w:val="000F44A5"/>
    <w:rsid w:val="000F4E85"/>
    <w:rsid w:val="000F4F28"/>
    <w:rsid w:val="000F5B9E"/>
    <w:rsid w:val="000F632E"/>
    <w:rsid w:val="000F6F40"/>
    <w:rsid w:val="000F7165"/>
    <w:rsid w:val="000F732A"/>
    <w:rsid w:val="000F7E38"/>
    <w:rsid w:val="000F7F29"/>
    <w:rsid w:val="00102A04"/>
    <w:rsid w:val="00104FEC"/>
    <w:rsid w:val="00105CB0"/>
    <w:rsid w:val="00106828"/>
    <w:rsid w:val="00106BD8"/>
    <w:rsid w:val="00107ABD"/>
    <w:rsid w:val="00110802"/>
    <w:rsid w:val="00113B57"/>
    <w:rsid w:val="001144B7"/>
    <w:rsid w:val="00114A0D"/>
    <w:rsid w:val="0011522A"/>
    <w:rsid w:val="00115B1B"/>
    <w:rsid w:val="0011766B"/>
    <w:rsid w:val="00117B40"/>
    <w:rsid w:val="001201E4"/>
    <w:rsid w:val="00121822"/>
    <w:rsid w:val="0012194F"/>
    <w:rsid w:val="00123384"/>
    <w:rsid w:val="001235D9"/>
    <w:rsid w:val="00124887"/>
    <w:rsid w:val="00127558"/>
    <w:rsid w:val="0013029A"/>
    <w:rsid w:val="0013195F"/>
    <w:rsid w:val="00133E56"/>
    <w:rsid w:val="001347E7"/>
    <w:rsid w:val="00134880"/>
    <w:rsid w:val="00136FC1"/>
    <w:rsid w:val="00141C75"/>
    <w:rsid w:val="00141DE9"/>
    <w:rsid w:val="0014228D"/>
    <w:rsid w:val="0014709C"/>
    <w:rsid w:val="00147538"/>
    <w:rsid w:val="00147CE0"/>
    <w:rsid w:val="00147FE4"/>
    <w:rsid w:val="00150B27"/>
    <w:rsid w:val="001517C3"/>
    <w:rsid w:val="00152708"/>
    <w:rsid w:val="001534E8"/>
    <w:rsid w:val="001535F4"/>
    <w:rsid w:val="001536C8"/>
    <w:rsid w:val="00162ACB"/>
    <w:rsid w:val="001656AE"/>
    <w:rsid w:val="00166D0D"/>
    <w:rsid w:val="0017163C"/>
    <w:rsid w:val="00171DCB"/>
    <w:rsid w:val="001723F9"/>
    <w:rsid w:val="0017392F"/>
    <w:rsid w:val="0017418B"/>
    <w:rsid w:val="00174765"/>
    <w:rsid w:val="00174B4A"/>
    <w:rsid w:val="001766AF"/>
    <w:rsid w:val="0018075B"/>
    <w:rsid w:val="00180F56"/>
    <w:rsid w:val="00182A93"/>
    <w:rsid w:val="00182DE4"/>
    <w:rsid w:val="00182E6F"/>
    <w:rsid w:val="00183017"/>
    <w:rsid w:val="00184AD1"/>
    <w:rsid w:val="00186A2C"/>
    <w:rsid w:val="001904F9"/>
    <w:rsid w:val="00191D44"/>
    <w:rsid w:val="001920A6"/>
    <w:rsid w:val="0019222D"/>
    <w:rsid w:val="00192CC9"/>
    <w:rsid w:val="00193588"/>
    <w:rsid w:val="00193816"/>
    <w:rsid w:val="00193D03"/>
    <w:rsid w:val="001945E6"/>
    <w:rsid w:val="001948A4"/>
    <w:rsid w:val="0019653B"/>
    <w:rsid w:val="00197018"/>
    <w:rsid w:val="0019793B"/>
    <w:rsid w:val="001A0218"/>
    <w:rsid w:val="001A08AB"/>
    <w:rsid w:val="001A2D9F"/>
    <w:rsid w:val="001A2E2A"/>
    <w:rsid w:val="001A43F4"/>
    <w:rsid w:val="001A4CC9"/>
    <w:rsid w:val="001A5024"/>
    <w:rsid w:val="001A6FAF"/>
    <w:rsid w:val="001B0950"/>
    <w:rsid w:val="001B2993"/>
    <w:rsid w:val="001B2BE9"/>
    <w:rsid w:val="001B2DCA"/>
    <w:rsid w:val="001B3A34"/>
    <w:rsid w:val="001B3B7C"/>
    <w:rsid w:val="001B6C83"/>
    <w:rsid w:val="001B7B80"/>
    <w:rsid w:val="001B7CBD"/>
    <w:rsid w:val="001C1368"/>
    <w:rsid w:val="001C1E7A"/>
    <w:rsid w:val="001C3368"/>
    <w:rsid w:val="001C4EFA"/>
    <w:rsid w:val="001C50FD"/>
    <w:rsid w:val="001C615F"/>
    <w:rsid w:val="001C627F"/>
    <w:rsid w:val="001C6B8F"/>
    <w:rsid w:val="001C76B0"/>
    <w:rsid w:val="001C7708"/>
    <w:rsid w:val="001D01A0"/>
    <w:rsid w:val="001D2630"/>
    <w:rsid w:val="001D3013"/>
    <w:rsid w:val="001D3487"/>
    <w:rsid w:val="001D3A47"/>
    <w:rsid w:val="001D3E7F"/>
    <w:rsid w:val="001D4BF6"/>
    <w:rsid w:val="001D71A6"/>
    <w:rsid w:val="001D785C"/>
    <w:rsid w:val="001E1665"/>
    <w:rsid w:val="001E187A"/>
    <w:rsid w:val="001E41A2"/>
    <w:rsid w:val="001E5DE6"/>
    <w:rsid w:val="001E6365"/>
    <w:rsid w:val="001E638C"/>
    <w:rsid w:val="001E739B"/>
    <w:rsid w:val="001F2494"/>
    <w:rsid w:val="001F5146"/>
    <w:rsid w:val="001F5A16"/>
    <w:rsid w:val="001F621B"/>
    <w:rsid w:val="001F6BDB"/>
    <w:rsid w:val="001F6ED6"/>
    <w:rsid w:val="001F7D93"/>
    <w:rsid w:val="00201208"/>
    <w:rsid w:val="0020282A"/>
    <w:rsid w:val="00202F45"/>
    <w:rsid w:val="0020458B"/>
    <w:rsid w:val="00204772"/>
    <w:rsid w:val="002051DF"/>
    <w:rsid w:val="0020564B"/>
    <w:rsid w:val="00205BDE"/>
    <w:rsid w:val="002069F1"/>
    <w:rsid w:val="002072C2"/>
    <w:rsid w:val="002100C3"/>
    <w:rsid w:val="00210A2F"/>
    <w:rsid w:val="0021248D"/>
    <w:rsid w:val="00212C8D"/>
    <w:rsid w:val="00213F86"/>
    <w:rsid w:val="0021477C"/>
    <w:rsid w:val="00214F8C"/>
    <w:rsid w:val="00215970"/>
    <w:rsid w:val="00216282"/>
    <w:rsid w:val="00216F65"/>
    <w:rsid w:val="0021714D"/>
    <w:rsid w:val="002176CF"/>
    <w:rsid w:val="00220FB0"/>
    <w:rsid w:val="00221026"/>
    <w:rsid w:val="002234B5"/>
    <w:rsid w:val="00223BDC"/>
    <w:rsid w:val="00224BEA"/>
    <w:rsid w:val="002256CE"/>
    <w:rsid w:val="0022595F"/>
    <w:rsid w:val="002340BD"/>
    <w:rsid w:val="00234536"/>
    <w:rsid w:val="00234CF3"/>
    <w:rsid w:val="00235C11"/>
    <w:rsid w:val="00236471"/>
    <w:rsid w:val="0024067B"/>
    <w:rsid w:val="00241D0E"/>
    <w:rsid w:val="002433E9"/>
    <w:rsid w:val="0024381E"/>
    <w:rsid w:val="00243EAB"/>
    <w:rsid w:val="002441EF"/>
    <w:rsid w:val="002450BB"/>
    <w:rsid w:val="002458FC"/>
    <w:rsid w:val="00245CFE"/>
    <w:rsid w:val="00246EDE"/>
    <w:rsid w:val="002474EC"/>
    <w:rsid w:val="00250932"/>
    <w:rsid w:val="00251078"/>
    <w:rsid w:val="002520B7"/>
    <w:rsid w:val="00253A0E"/>
    <w:rsid w:val="002552F7"/>
    <w:rsid w:val="00256549"/>
    <w:rsid w:val="002565CD"/>
    <w:rsid w:val="00256923"/>
    <w:rsid w:val="00257A06"/>
    <w:rsid w:val="00260055"/>
    <w:rsid w:val="002608BE"/>
    <w:rsid w:val="002609A9"/>
    <w:rsid w:val="002615FC"/>
    <w:rsid w:val="0026239E"/>
    <w:rsid w:val="00262BA8"/>
    <w:rsid w:val="00262F32"/>
    <w:rsid w:val="00263611"/>
    <w:rsid w:val="0026484A"/>
    <w:rsid w:val="00267A6D"/>
    <w:rsid w:val="0027120A"/>
    <w:rsid w:val="00271B10"/>
    <w:rsid w:val="00272C51"/>
    <w:rsid w:val="00272D8A"/>
    <w:rsid w:val="00276825"/>
    <w:rsid w:val="00281B72"/>
    <w:rsid w:val="00282DB8"/>
    <w:rsid w:val="00283843"/>
    <w:rsid w:val="00284878"/>
    <w:rsid w:val="0028633A"/>
    <w:rsid w:val="00286518"/>
    <w:rsid w:val="00286FBB"/>
    <w:rsid w:val="002907C5"/>
    <w:rsid w:val="002910E6"/>
    <w:rsid w:val="0029230C"/>
    <w:rsid w:val="00294B3E"/>
    <w:rsid w:val="00294E3F"/>
    <w:rsid w:val="0029546B"/>
    <w:rsid w:val="00296991"/>
    <w:rsid w:val="002970C8"/>
    <w:rsid w:val="002A0D85"/>
    <w:rsid w:val="002A2F1C"/>
    <w:rsid w:val="002A346E"/>
    <w:rsid w:val="002A3F04"/>
    <w:rsid w:val="002A3F75"/>
    <w:rsid w:val="002A44FD"/>
    <w:rsid w:val="002A4A45"/>
    <w:rsid w:val="002A4F33"/>
    <w:rsid w:val="002A4F63"/>
    <w:rsid w:val="002A57FD"/>
    <w:rsid w:val="002A7367"/>
    <w:rsid w:val="002B1273"/>
    <w:rsid w:val="002B3059"/>
    <w:rsid w:val="002B5616"/>
    <w:rsid w:val="002B66A7"/>
    <w:rsid w:val="002B7C50"/>
    <w:rsid w:val="002B7CE6"/>
    <w:rsid w:val="002C1811"/>
    <w:rsid w:val="002C212C"/>
    <w:rsid w:val="002C23E4"/>
    <w:rsid w:val="002C32FF"/>
    <w:rsid w:val="002C3763"/>
    <w:rsid w:val="002C3C2D"/>
    <w:rsid w:val="002C41FF"/>
    <w:rsid w:val="002C5B38"/>
    <w:rsid w:val="002C7158"/>
    <w:rsid w:val="002C7576"/>
    <w:rsid w:val="002D0509"/>
    <w:rsid w:val="002D06D3"/>
    <w:rsid w:val="002D0B09"/>
    <w:rsid w:val="002D3650"/>
    <w:rsid w:val="002D4793"/>
    <w:rsid w:val="002D4B99"/>
    <w:rsid w:val="002D52E4"/>
    <w:rsid w:val="002D644F"/>
    <w:rsid w:val="002D685A"/>
    <w:rsid w:val="002E02F2"/>
    <w:rsid w:val="002E09C6"/>
    <w:rsid w:val="002E1997"/>
    <w:rsid w:val="002E537B"/>
    <w:rsid w:val="002E5656"/>
    <w:rsid w:val="002F3ECB"/>
    <w:rsid w:val="002F4011"/>
    <w:rsid w:val="002F48FC"/>
    <w:rsid w:val="002F4A25"/>
    <w:rsid w:val="002F5CDA"/>
    <w:rsid w:val="002F5CF7"/>
    <w:rsid w:val="002F62FC"/>
    <w:rsid w:val="002F6305"/>
    <w:rsid w:val="002F67B5"/>
    <w:rsid w:val="00300E3D"/>
    <w:rsid w:val="00302C53"/>
    <w:rsid w:val="00304D4D"/>
    <w:rsid w:val="003072D4"/>
    <w:rsid w:val="00307650"/>
    <w:rsid w:val="00310EB7"/>
    <w:rsid w:val="00312DD2"/>
    <w:rsid w:val="00312E59"/>
    <w:rsid w:val="003132D1"/>
    <w:rsid w:val="00313924"/>
    <w:rsid w:val="0031431E"/>
    <w:rsid w:val="003153AB"/>
    <w:rsid w:val="003157E9"/>
    <w:rsid w:val="00315CEB"/>
    <w:rsid w:val="003167A5"/>
    <w:rsid w:val="00320110"/>
    <w:rsid w:val="00320148"/>
    <w:rsid w:val="003205CC"/>
    <w:rsid w:val="003206D6"/>
    <w:rsid w:val="00322124"/>
    <w:rsid w:val="003241AF"/>
    <w:rsid w:val="00325F13"/>
    <w:rsid w:val="00326B9E"/>
    <w:rsid w:val="00326D8E"/>
    <w:rsid w:val="0032712A"/>
    <w:rsid w:val="00327C59"/>
    <w:rsid w:val="00327CFE"/>
    <w:rsid w:val="00327E59"/>
    <w:rsid w:val="00327FEB"/>
    <w:rsid w:val="00330263"/>
    <w:rsid w:val="00332903"/>
    <w:rsid w:val="00332C48"/>
    <w:rsid w:val="00332EBA"/>
    <w:rsid w:val="00333D6D"/>
    <w:rsid w:val="003351FB"/>
    <w:rsid w:val="003354C2"/>
    <w:rsid w:val="00335BF3"/>
    <w:rsid w:val="0033689B"/>
    <w:rsid w:val="00340148"/>
    <w:rsid w:val="0034180F"/>
    <w:rsid w:val="003468F1"/>
    <w:rsid w:val="00346D84"/>
    <w:rsid w:val="003519B4"/>
    <w:rsid w:val="003524CC"/>
    <w:rsid w:val="00354392"/>
    <w:rsid w:val="00357FFD"/>
    <w:rsid w:val="00361BB3"/>
    <w:rsid w:val="003624EF"/>
    <w:rsid w:val="00364D61"/>
    <w:rsid w:val="00365E38"/>
    <w:rsid w:val="003669E6"/>
    <w:rsid w:val="00366B2C"/>
    <w:rsid w:val="00367147"/>
    <w:rsid w:val="00367861"/>
    <w:rsid w:val="003706FF"/>
    <w:rsid w:val="0037159D"/>
    <w:rsid w:val="00371899"/>
    <w:rsid w:val="00372CB9"/>
    <w:rsid w:val="00374ABC"/>
    <w:rsid w:val="00375126"/>
    <w:rsid w:val="00375EE7"/>
    <w:rsid w:val="00377808"/>
    <w:rsid w:val="003779AF"/>
    <w:rsid w:val="0038010A"/>
    <w:rsid w:val="00382F70"/>
    <w:rsid w:val="0038331D"/>
    <w:rsid w:val="00384B44"/>
    <w:rsid w:val="00384F8A"/>
    <w:rsid w:val="003851AD"/>
    <w:rsid w:val="0038552F"/>
    <w:rsid w:val="00386029"/>
    <w:rsid w:val="003868F0"/>
    <w:rsid w:val="00386E16"/>
    <w:rsid w:val="00387A3D"/>
    <w:rsid w:val="00387F7A"/>
    <w:rsid w:val="00390BE0"/>
    <w:rsid w:val="00390D30"/>
    <w:rsid w:val="003910AC"/>
    <w:rsid w:val="0039111B"/>
    <w:rsid w:val="00392527"/>
    <w:rsid w:val="00394527"/>
    <w:rsid w:val="0039537E"/>
    <w:rsid w:val="00396007"/>
    <w:rsid w:val="003969A1"/>
    <w:rsid w:val="00396D5B"/>
    <w:rsid w:val="00396E70"/>
    <w:rsid w:val="003A02DF"/>
    <w:rsid w:val="003A0A58"/>
    <w:rsid w:val="003A17CB"/>
    <w:rsid w:val="003A1CE0"/>
    <w:rsid w:val="003A5568"/>
    <w:rsid w:val="003A5A98"/>
    <w:rsid w:val="003A6957"/>
    <w:rsid w:val="003A6E0D"/>
    <w:rsid w:val="003A744D"/>
    <w:rsid w:val="003B0126"/>
    <w:rsid w:val="003B0C11"/>
    <w:rsid w:val="003B16F9"/>
    <w:rsid w:val="003B1A09"/>
    <w:rsid w:val="003B22F4"/>
    <w:rsid w:val="003B4038"/>
    <w:rsid w:val="003B6578"/>
    <w:rsid w:val="003B66A5"/>
    <w:rsid w:val="003B7221"/>
    <w:rsid w:val="003B727B"/>
    <w:rsid w:val="003B78A2"/>
    <w:rsid w:val="003B79EC"/>
    <w:rsid w:val="003B7BAF"/>
    <w:rsid w:val="003C231C"/>
    <w:rsid w:val="003C5A1D"/>
    <w:rsid w:val="003C692D"/>
    <w:rsid w:val="003C7F62"/>
    <w:rsid w:val="003D0041"/>
    <w:rsid w:val="003D081D"/>
    <w:rsid w:val="003D09F1"/>
    <w:rsid w:val="003D1254"/>
    <w:rsid w:val="003D1667"/>
    <w:rsid w:val="003D1E42"/>
    <w:rsid w:val="003D4398"/>
    <w:rsid w:val="003D7343"/>
    <w:rsid w:val="003E0785"/>
    <w:rsid w:val="003E0990"/>
    <w:rsid w:val="003E23D3"/>
    <w:rsid w:val="003E511E"/>
    <w:rsid w:val="003E51CE"/>
    <w:rsid w:val="003E53B3"/>
    <w:rsid w:val="003E543F"/>
    <w:rsid w:val="003E5B44"/>
    <w:rsid w:val="003E66A6"/>
    <w:rsid w:val="003E6B7A"/>
    <w:rsid w:val="003E7A76"/>
    <w:rsid w:val="003F37F0"/>
    <w:rsid w:val="003F3C82"/>
    <w:rsid w:val="003F3D87"/>
    <w:rsid w:val="003F4783"/>
    <w:rsid w:val="003F4BC2"/>
    <w:rsid w:val="003F5756"/>
    <w:rsid w:val="003F5BBE"/>
    <w:rsid w:val="003F694C"/>
    <w:rsid w:val="00405510"/>
    <w:rsid w:val="00406149"/>
    <w:rsid w:val="00406FE9"/>
    <w:rsid w:val="00410F72"/>
    <w:rsid w:val="004119D6"/>
    <w:rsid w:val="00412D5B"/>
    <w:rsid w:val="00412DB4"/>
    <w:rsid w:val="004132D9"/>
    <w:rsid w:val="00413EE4"/>
    <w:rsid w:val="0041400A"/>
    <w:rsid w:val="00414A09"/>
    <w:rsid w:val="00415BD2"/>
    <w:rsid w:val="00416D75"/>
    <w:rsid w:val="00422822"/>
    <w:rsid w:val="00423072"/>
    <w:rsid w:val="00423A65"/>
    <w:rsid w:val="00427D67"/>
    <w:rsid w:val="00430BDB"/>
    <w:rsid w:val="00431F48"/>
    <w:rsid w:val="00433E9A"/>
    <w:rsid w:val="00434A03"/>
    <w:rsid w:val="00436D6B"/>
    <w:rsid w:val="00437BED"/>
    <w:rsid w:val="00441038"/>
    <w:rsid w:val="00441C08"/>
    <w:rsid w:val="0044239C"/>
    <w:rsid w:val="00444544"/>
    <w:rsid w:val="00444DFC"/>
    <w:rsid w:val="00445668"/>
    <w:rsid w:val="00445B56"/>
    <w:rsid w:val="00445EE3"/>
    <w:rsid w:val="00446567"/>
    <w:rsid w:val="00446DE4"/>
    <w:rsid w:val="00446E69"/>
    <w:rsid w:val="0044762E"/>
    <w:rsid w:val="0045166E"/>
    <w:rsid w:val="00452DF2"/>
    <w:rsid w:val="0045309B"/>
    <w:rsid w:val="00453F09"/>
    <w:rsid w:val="00455401"/>
    <w:rsid w:val="00460CE9"/>
    <w:rsid w:val="00461B5F"/>
    <w:rsid w:val="00461D28"/>
    <w:rsid w:val="00461E9B"/>
    <w:rsid w:val="00462DC4"/>
    <w:rsid w:val="00463C06"/>
    <w:rsid w:val="00465590"/>
    <w:rsid w:val="00465F03"/>
    <w:rsid w:val="004660DC"/>
    <w:rsid w:val="004705A1"/>
    <w:rsid w:val="00470E20"/>
    <w:rsid w:val="00470FA2"/>
    <w:rsid w:val="00472405"/>
    <w:rsid w:val="004743B9"/>
    <w:rsid w:val="004766FF"/>
    <w:rsid w:val="00476838"/>
    <w:rsid w:val="00476B70"/>
    <w:rsid w:val="00477EB6"/>
    <w:rsid w:val="00481645"/>
    <w:rsid w:val="00482B56"/>
    <w:rsid w:val="004834A4"/>
    <w:rsid w:val="0048370F"/>
    <w:rsid w:val="00483D71"/>
    <w:rsid w:val="0048431E"/>
    <w:rsid w:val="00484D90"/>
    <w:rsid w:val="00485AC3"/>
    <w:rsid w:val="004865A1"/>
    <w:rsid w:val="00486D93"/>
    <w:rsid w:val="00494C1F"/>
    <w:rsid w:val="00496435"/>
    <w:rsid w:val="00496DFA"/>
    <w:rsid w:val="00497012"/>
    <w:rsid w:val="004978AB"/>
    <w:rsid w:val="00497FE1"/>
    <w:rsid w:val="004A1C2E"/>
    <w:rsid w:val="004A204C"/>
    <w:rsid w:val="004A3684"/>
    <w:rsid w:val="004A47A0"/>
    <w:rsid w:val="004A4F0F"/>
    <w:rsid w:val="004A5502"/>
    <w:rsid w:val="004A62AA"/>
    <w:rsid w:val="004B066C"/>
    <w:rsid w:val="004B108D"/>
    <w:rsid w:val="004B15F1"/>
    <w:rsid w:val="004B1754"/>
    <w:rsid w:val="004B630D"/>
    <w:rsid w:val="004B72CC"/>
    <w:rsid w:val="004B72D6"/>
    <w:rsid w:val="004B73D8"/>
    <w:rsid w:val="004C0796"/>
    <w:rsid w:val="004C10F9"/>
    <w:rsid w:val="004C1459"/>
    <w:rsid w:val="004C2753"/>
    <w:rsid w:val="004C2FCF"/>
    <w:rsid w:val="004C31E2"/>
    <w:rsid w:val="004C3974"/>
    <w:rsid w:val="004C4433"/>
    <w:rsid w:val="004C4A48"/>
    <w:rsid w:val="004C4B0B"/>
    <w:rsid w:val="004C63EE"/>
    <w:rsid w:val="004C6D78"/>
    <w:rsid w:val="004D09BF"/>
    <w:rsid w:val="004D0AF1"/>
    <w:rsid w:val="004D0EF5"/>
    <w:rsid w:val="004D1497"/>
    <w:rsid w:val="004D5030"/>
    <w:rsid w:val="004D519E"/>
    <w:rsid w:val="004D6774"/>
    <w:rsid w:val="004E0ADF"/>
    <w:rsid w:val="004E14DA"/>
    <w:rsid w:val="004E4085"/>
    <w:rsid w:val="004E4125"/>
    <w:rsid w:val="004E47C2"/>
    <w:rsid w:val="004E600B"/>
    <w:rsid w:val="004F034F"/>
    <w:rsid w:val="004F0AE6"/>
    <w:rsid w:val="004F0C14"/>
    <w:rsid w:val="004F1479"/>
    <w:rsid w:val="004F2A96"/>
    <w:rsid w:val="004F2CCB"/>
    <w:rsid w:val="004F3262"/>
    <w:rsid w:val="004F479A"/>
    <w:rsid w:val="004F78BC"/>
    <w:rsid w:val="004F7DB0"/>
    <w:rsid w:val="00500923"/>
    <w:rsid w:val="005010BA"/>
    <w:rsid w:val="00501ADB"/>
    <w:rsid w:val="00503484"/>
    <w:rsid w:val="00503741"/>
    <w:rsid w:val="00503CC0"/>
    <w:rsid w:val="00505A4C"/>
    <w:rsid w:val="00505D9B"/>
    <w:rsid w:val="00506C28"/>
    <w:rsid w:val="00512475"/>
    <w:rsid w:val="00513CC1"/>
    <w:rsid w:val="00513F08"/>
    <w:rsid w:val="005140BA"/>
    <w:rsid w:val="00514715"/>
    <w:rsid w:val="00514855"/>
    <w:rsid w:val="00514ED7"/>
    <w:rsid w:val="005150F3"/>
    <w:rsid w:val="00516397"/>
    <w:rsid w:val="005166D4"/>
    <w:rsid w:val="00516F6A"/>
    <w:rsid w:val="00526A85"/>
    <w:rsid w:val="005329F7"/>
    <w:rsid w:val="00532BA8"/>
    <w:rsid w:val="00533708"/>
    <w:rsid w:val="00533DDD"/>
    <w:rsid w:val="00534318"/>
    <w:rsid w:val="00534932"/>
    <w:rsid w:val="005363D5"/>
    <w:rsid w:val="005403C2"/>
    <w:rsid w:val="005403D2"/>
    <w:rsid w:val="005418D4"/>
    <w:rsid w:val="005419D2"/>
    <w:rsid w:val="00543922"/>
    <w:rsid w:val="00544E44"/>
    <w:rsid w:val="0054515F"/>
    <w:rsid w:val="005457E3"/>
    <w:rsid w:val="00547EC5"/>
    <w:rsid w:val="00551F5D"/>
    <w:rsid w:val="00552705"/>
    <w:rsid w:val="005549CC"/>
    <w:rsid w:val="005558D6"/>
    <w:rsid w:val="005570C6"/>
    <w:rsid w:val="00557111"/>
    <w:rsid w:val="00557433"/>
    <w:rsid w:val="00557D42"/>
    <w:rsid w:val="00560279"/>
    <w:rsid w:val="00560685"/>
    <w:rsid w:val="005613C0"/>
    <w:rsid w:val="00562251"/>
    <w:rsid w:val="00562804"/>
    <w:rsid w:val="00562AC4"/>
    <w:rsid w:val="00563208"/>
    <w:rsid w:val="00563388"/>
    <w:rsid w:val="00563DF8"/>
    <w:rsid w:val="005641C7"/>
    <w:rsid w:val="00566B2C"/>
    <w:rsid w:val="00567F88"/>
    <w:rsid w:val="00570B3C"/>
    <w:rsid w:val="00570D37"/>
    <w:rsid w:val="005712A0"/>
    <w:rsid w:val="00571DF0"/>
    <w:rsid w:val="005720AB"/>
    <w:rsid w:val="0057296E"/>
    <w:rsid w:val="00572977"/>
    <w:rsid w:val="00572A84"/>
    <w:rsid w:val="00572AD6"/>
    <w:rsid w:val="00572F0F"/>
    <w:rsid w:val="00573474"/>
    <w:rsid w:val="00575183"/>
    <w:rsid w:val="00575CA4"/>
    <w:rsid w:val="005764D8"/>
    <w:rsid w:val="00577B47"/>
    <w:rsid w:val="0058100F"/>
    <w:rsid w:val="00581436"/>
    <w:rsid w:val="0058451F"/>
    <w:rsid w:val="00584A79"/>
    <w:rsid w:val="00586009"/>
    <w:rsid w:val="0058612A"/>
    <w:rsid w:val="00587AA6"/>
    <w:rsid w:val="005906C1"/>
    <w:rsid w:val="0059077F"/>
    <w:rsid w:val="00591C8E"/>
    <w:rsid w:val="00594512"/>
    <w:rsid w:val="0059491B"/>
    <w:rsid w:val="005957FC"/>
    <w:rsid w:val="00597CD1"/>
    <w:rsid w:val="005A1363"/>
    <w:rsid w:val="005A1478"/>
    <w:rsid w:val="005A1D5A"/>
    <w:rsid w:val="005A2225"/>
    <w:rsid w:val="005A55B3"/>
    <w:rsid w:val="005A5FFE"/>
    <w:rsid w:val="005A6D01"/>
    <w:rsid w:val="005A7F86"/>
    <w:rsid w:val="005B013A"/>
    <w:rsid w:val="005B0543"/>
    <w:rsid w:val="005B21C7"/>
    <w:rsid w:val="005B2AE7"/>
    <w:rsid w:val="005B39B6"/>
    <w:rsid w:val="005B3B8D"/>
    <w:rsid w:val="005B3E61"/>
    <w:rsid w:val="005B45AA"/>
    <w:rsid w:val="005B4B57"/>
    <w:rsid w:val="005B7FF4"/>
    <w:rsid w:val="005C039F"/>
    <w:rsid w:val="005C0D22"/>
    <w:rsid w:val="005C199A"/>
    <w:rsid w:val="005C4CFC"/>
    <w:rsid w:val="005C5B93"/>
    <w:rsid w:val="005D0B10"/>
    <w:rsid w:val="005D1B19"/>
    <w:rsid w:val="005D22EF"/>
    <w:rsid w:val="005D389B"/>
    <w:rsid w:val="005D411E"/>
    <w:rsid w:val="005D51AF"/>
    <w:rsid w:val="005D528C"/>
    <w:rsid w:val="005D5910"/>
    <w:rsid w:val="005D5F63"/>
    <w:rsid w:val="005D64A5"/>
    <w:rsid w:val="005D7399"/>
    <w:rsid w:val="005D79ED"/>
    <w:rsid w:val="005E62FF"/>
    <w:rsid w:val="005E6457"/>
    <w:rsid w:val="005F32EA"/>
    <w:rsid w:val="005F3F53"/>
    <w:rsid w:val="005F41DF"/>
    <w:rsid w:val="005F4E8C"/>
    <w:rsid w:val="005F53A7"/>
    <w:rsid w:val="005F6D11"/>
    <w:rsid w:val="005F7AC0"/>
    <w:rsid w:val="005F7F6C"/>
    <w:rsid w:val="00600488"/>
    <w:rsid w:val="00600E73"/>
    <w:rsid w:val="00602F97"/>
    <w:rsid w:val="00603A4F"/>
    <w:rsid w:val="00603C6B"/>
    <w:rsid w:val="0060532F"/>
    <w:rsid w:val="00605337"/>
    <w:rsid w:val="006056B3"/>
    <w:rsid w:val="00606529"/>
    <w:rsid w:val="006066A7"/>
    <w:rsid w:val="0061190B"/>
    <w:rsid w:val="006124ED"/>
    <w:rsid w:val="00613140"/>
    <w:rsid w:val="00614A75"/>
    <w:rsid w:val="00614EA4"/>
    <w:rsid w:val="00616697"/>
    <w:rsid w:val="00616874"/>
    <w:rsid w:val="00616889"/>
    <w:rsid w:val="00620473"/>
    <w:rsid w:val="0062404B"/>
    <w:rsid w:val="0062588E"/>
    <w:rsid w:val="006264C0"/>
    <w:rsid w:val="00626BD9"/>
    <w:rsid w:val="0062701F"/>
    <w:rsid w:val="0063166A"/>
    <w:rsid w:val="00632F18"/>
    <w:rsid w:val="00633505"/>
    <w:rsid w:val="00633ABA"/>
    <w:rsid w:val="00633D0C"/>
    <w:rsid w:val="0063483F"/>
    <w:rsid w:val="00634894"/>
    <w:rsid w:val="00635A3B"/>
    <w:rsid w:val="006368CE"/>
    <w:rsid w:val="006405DE"/>
    <w:rsid w:val="006443FC"/>
    <w:rsid w:val="00644631"/>
    <w:rsid w:val="00644AF0"/>
    <w:rsid w:val="00645B5D"/>
    <w:rsid w:val="006472E1"/>
    <w:rsid w:val="00647C87"/>
    <w:rsid w:val="006501CB"/>
    <w:rsid w:val="0065145F"/>
    <w:rsid w:val="00652504"/>
    <w:rsid w:val="00654DCA"/>
    <w:rsid w:val="0065506A"/>
    <w:rsid w:val="00660E26"/>
    <w:rsid w:val="00662626"/>
    <w:rsid w:val="00662668"/>
    <w:rsid w:val="00663CF5"/>
    <w:rsid w:val="00663EE2"/>
    <w:rsid w:val="0066475D"/>
    <w:rsid w:val="006701B9"/>
    <w:rsid w:val="00671BDB"/>
    <w:rsid w:val="006722DE"/>
    <w:rsid w:val="00672345"/>
    <w:rsid w:val="006725F4"/>
    <w:rsid w:val="00673227"/>
    <w:rsid w:val="006741D8"/>
    <w:rsid w:val="0067452F"/>
    <w:rsid w:val="00675326"/>
    <w:rsid w:val="00676A04"/>
    <w:rsid w:val="00677EF0"/>
    <w:rsid w:val="00680B10"/>
    <w:rsid w:val="00680C96"/>
    <w:rsid w:val="00681496"/>
    <w:rsid w:val="006822AA"/>
    <w:rsid w:val="00684374"/>
    <w:rsid w:val="00684965"/>
    <w:rsid w:val="006851CB"/>
    <w:rsid w:val="006852C8"/>
    <w:rsid w:val="006866DA"/>
    <w:rsid w:val="00687D39"/>
    <w:rsid w:val="006903AC"/>
    <w:rsid w:val="006905FA"/>
    <w:rsid w:val="00690B86"/>
    <w:rsid w:val="006950FD"/>
    <w:rsid w:val="0069596B"/>
    <w:rsid w:val="00697FEF"/>
    <w:rsid w:val="006A09FF"/>
    <w:rsid w:val="006A220F"/>
    <w:rsid w:val="006A249F"/>
    <w:rsid w:val="006A282A"/>
    <w:rsid w:val="006A2D97"/>
    <w:rsid w:val="006A4A9C"/>
    <w:rsid w:val="006A4C69"/>
    <w:rsid w:val="006A5141"/>
    <w:rsid w:val="006A5226"/>
    <w:rsid w:val="006A5385"/>
    <w:rsid w:val="006A64D3"/>
    <w:rsid w:val="006A72C8"/>
    <w:rsid w:val="006A7317"/>
    <w:rsid w:val="006B12BC"/>
    <w:rsid w:val="006B2460"/>
    <w:rsid w:val="006B4B4E"/>
    <w:rsid w:val="006B550E"/>
    <w:rsid w:val="006B6101"/>
    <w:rsid w:val="006B62E2"/>
    <w:rsid w:val="006B6875"/>
    <w:rsid w:val="006B7FC8"/>
    <w:rsid w:val="006C1583"/>
    <w:rsid w:val="006C19E7"/>
    <w:rsid w:val="006C1C7C"/>
    <w:rsid w:val="006C3C75"/>
    <w:rsid w:val="006C3E01"/>
    <w:rsid w:val="006C49BC"/>
    <w:rsid w:val="006C6D33"/>
    <w:rsid w:val="006D2F21"/>
    <w:rsid w:val="006D49B7"/>
    <w:rsid w:val="006D4A25"/>
    <w:rsid w:val="006D6406"/>
    <w:rsid w:val="006D6D6C"/>
    <w:rsid w:val="006E030D"/>
    <w:rsid w:val="006E17CA"/>
    <w:rsid w:val="006E417C"/>
    <w:rsid w:val="006E509E"/>
    <w:rsid w:val="006E6970"/>
    <w:rsid w:val="006E6FB9"/>
    <w:rsid w:val="006E73E8"/>
    <w:rsid w:val="006E7594"/>
    <w:rsid w:val="006F0103"/>
    <w:rsid w:val="006F0BC3"/>
    <w:rsid w:val="006F0C26"/>
    <w:rsid w:val="006F1C39"/>
    <w:rsid w:val="006F705D"/>
    <w:rsid w:val="00700273"/>
    <w:rsid w:val="0070130D"/>
    <w:rsid w:val="007014DB"/>
    <w:rsid w:val="0070295F"/>
    <w:rsid w:val="00706023"/>
    <w:rsid w:val="00706A98"/>
    <w:rsid w:val="00706AF3"/>
    <w:rsid w:val="00707B8B"/>
    <w:rsid w:val="007100F1"/>
    <w:rsid w:val="00711CF1"/>
    <w:rsid w:val="007139EA"/>
    <w:rsid w:val="00715C26"/>
    <w:rsid w:val="0071636D"/>
    <w:rsid w:val="00720D1F"/>
    <w:rsid w:val="00721624"/>
    <w:rsid w:val="007220EA"/>
    <w:rsid w:val="007242CE"/>
    <w:rsid w:val="00726E7F"/>
    <w:rsid w:val="00730B6F"/>
    <w:rsid w:val="0073204C"/>
    <w:rsid w:val="0073252F"/>
    <w:rsid w:val="007332D9"/>
    <w:rsid w:val="00733A72"/>
    <w:rsid w:val="00734BB1"/>
    <w:rsid w:val="00736788"/>
    <w:rsid w:val="007372C6"/>
    <w:rsid w:val="007373E6"/>
    <w:rsid w:val="00737756"/>
    <w:rsid w:val="00741809"/>
    <w:rsid w:val="00741B7F"/>
    <w:rsid w:val="0074364E"/>
    <w:rsid w:val="007437FF"/>
    <w:rsid w:val="00743D31"/>
    <w:rsid w:val="0074569B"/>
    <w:rsid w:val="0074602C"/>
    <w:rsid w:val="00746572"/>
    <w:rsid w:val="00751B42"/>
    <w:rsid w:val="0075322E"/>
    <w:rsid w:val="00753D8E"/>
    <w:rsid w:val="007540BA"/>
    <w:rsid w:val="00754939"/>
    <w:rsid w:val="00756303"/>
    <w:rsid w:val="0075643C"/>
    <w:rsid w:val="00756D76"/>
    <w:rsid w:val="0075718C"/>
    <w:rsid w:val="00757716"/>
    <w:rsid w:val="00760A42"/>
    <w:rsid w:val="00761B2D"/>
    <w:rsid w:val="007633A4"/>
    <w:rsid w:val="007650A0"/>
    <w:rsid w:val="00766B10"/>
    <w:rsid w:val="00767800"/>
    <w:rsid w:val="0077071A"/>
    <w:rsid w:val="00770F02"/>
    <w:rsid w:val="00771335"/>
    <w:rsid w:val="00771925"/>
    <w:rsid w:val="00771C60"/>
    <w:rsid w:val="0077217A"/>
    <w:rsid w:val="007753CE"/>
    <w:rsid w:val="00775674"/>
    <w:rsid w:val="007757CD"/>
    <w:rsid w:val="00776148"/>
    <w:rsid w:val="00776569"/>
    <w:rsid w:val="00780515"/>
    <w:rsid w:val="00780BB0"/>
    <w:rsid w:val="0078263F"/>
    <w:rsid w:val="00784964"/>
    <w:rsid w:val="00784FEF"/>
    <w:rsid w:val="00785956"/>
    <w:rsid w:val="0078676A"/>
    <w:rsid w:val="007909B9"/>
    <w:rsid w:val="007943B7"/>
    <w:rsid w:val="00794A5C"/>
    <w:rsid w:val="00795D63"/>
    <w:rsid w:val="007969F4"/>
    <w:rsid w:val="00797239"/>
    <w:rsid w:val="007A0A29"/>
    <w:rsid w:val="007A2361"/>
    <w:rsid w:val="007A28E6"/>
    <w:rsid w:val="007A2CFD"/>
    <w:rsid w:val="007A4507"/>
    <w:rsid w:val="007A4C20"/>
    <w:rsid w:val="007A5F72"/>
    <w:rsid w:val="007A6E6A"/>
    <w:rsid w:val="007A7478"/>
    <w:rsid w:val="007A7AF2"/>
    <w:rsid w:val="007B0A9E"/>
    <w:rsid w:val="007B17A5"/>
    <w:rsid w:val="007B44EC"/>
    <w:rsid w:val="007B48A5"/>
    <w:rsid w:val="007B5C95"/>
    <w:rsid w:val="007B5F66"/>
    <w:rsid w:val="007B7B88"/>
    <w:rsid w:val="007C0B8F"/>
    <w:rsid w:val="007C27D1"/>
    <w:rsid w:val="007C2D82"/>
    <w:rsid w:val="007C59B9"/>
    <w:rsid w:val="007C75EF"/>
    <w:rsid w:val="007D0B98"/>
    <w:rsid w:val="007D5122"/>
    <w:rsid w:val="007D5A66"/>
    <w:rsid w:val="007D5E8C"/>
    <w:rsid w:val="007D6171"/>
    <w:rsid w:val="007D7610"/>
    <w:rsid w:val="007E137D"/>
    <w:rsid w:val="007E13BF"/>
    <w:rsid w:val="007E17B3"/>
    <w:rsid w:val="007E1F9E"/>
    <w:rsid w:val="007E22E9"/>
    <w:rsid w:val="007E355D"/>
    <w:rsid w:val="007E7DED"/>
    <w:rsid w:val="007E7FE2"/>
    <w:rsid w:val="007F1E60"/>
    <w:rsid w:val="007F3414"/>
    <w:rsid w:val="007F4DB1"/>
    <w:rsid w:val="007F514B"/>
    <w:rsid w:val="007F5558"/>
    <w:rsid w:val="007F5580"/>
    <w:rsid w:val="007F5D80"/>
    <w:rsid w:val="007F76B2"/>
    <w:rsid w:val="008004C4"/>
    <w:rsid w:val="008006FB"/>
    <w:rsid w:val="00801EA5"/>
    <w:rsid w:val="0080223D"/>
    <w:rsid w:val="0080358F"/>
    <w:rsid w:val="00807FE3"/>
    <w:rsid w:val="00814193"/>
    <w:rsid w:val="00816723"/>
    <w:rsid w:val="008207D7"/>
    <w:rsid w:val="00821E96"/>
    <w:rsid w:val="00822128"/>
    <w:rsid w:val="008227BA"/>
    <w:rsid w:val="008231C9"/>
    <w:rsid w:val="00824916"/>
    <w:rsid w:val="008260C4"/>
    <w:rsid w:val="00833B70"/>
    <w:rsid w:val="008358A7"/>
    <w:rsid w:val="00835CDE"/>
    <w:rsid w:val="00836328"/>
    <w:rsid w:val="008367C0"/>
    <w:rsid w:val="00837C2C"/>
    <w:rsid w:val="00840CB2"/>
    <w:rsid w:val="00842B4E"/>
    <w:rsid w:val="00843D56"/>
    <w:rsid w:val="008448DC"/>
    <w:rsid w:val="0084697A"/>
    <w:rsid w:val="00847A71"/>
    <w:rsid w:val="0085024F"/>
    <w:rsid w:val="00854ED1"/>
    <w:rsid w:val="008577A7"/>
    <w:rsid w:val="00860DB2"/>
    <w:rsid w:val="0086228B"/>
    <w:rsid w:val="008627DC"/>
    <w:rsid w:val="00863059"/>
    <w:rsid w:val="00863E1F"/>
    <w:rsid w:val="0086522D"/>
    <w:rsid w:val="00865EF5"/>
    <w:rsid w:val="00870616"/>
    <w:rsid w:val="0087114A"/>
    <w:rsid w:val="0087138F"/>
    <w:rsid w:val="00872EA6"/>
    <w:rsid w:val="0087337D"/>
    <w:rsid w:val="008741F3"/>
    <w:rsid w:val="00874CD2"/>
    <w:rsid w:val="008757A8"/>
    <w:rsid w:val="0087607A"/>
    <w:rsid w:val="008762ED"/>
    <w:rsid w:val="008800F6"/>
    <w:rsid w:val="0088253C"/>
    <w:rsid w:val="008827F5"/>
    <w:rsid w:val="00882E70"/>
    <w:rsid w:val="0088469D"/>
    <w:rsid w:val="00884EF3"/>
    <w:rsid w:val="00885CA9"/>
    <w:rsid w:val="0088614F"/>
    <w:rsid w:val="00886466"/>
    <w:rsid w:val="008867F0"/>
    <w:rsid w:val="00887272"/>
    <w:rsid w:val="00891111"/>
    <w:rsid w:val="00891656"/>
    <w:rsid w:val="00891FB3"/>
    <w:rsid w:val="008953F1"/>
    <w:rsid w:val="00896343"/>
    <w:rsid w:val="008971BF"/>
    <w:rsid w:val="008A135D"/>
    <w:rsid w:val="008A3242"/>
    <w:rsid w:val="008A58CB"/>
    <w:rsid w:val="008A5DD0"/>
    <w:rsid w:val="008A781D"/>
    <w:rsid w:val="008B0439"/>
    <w:rsid w:val="008B097C"/>
    <w:rsid w:val="008B2830"/>
    <w:rsid w:val="008B2E2F"/>
    <w:rsid w:val="008B59EF"/>
    <w:rsid w:val="008B5EB5"/>
    <w:rsid w:val="008B7C6D"/>
    <w:rsid w:val="008C08EB"/>
    <w:rsid w:val="008C1F0E"/>
    <w:rsid w:val="008C228D"/>
    <w:rsid w:val="008C23C8"/>
    <w:rsid w:val="008C2725"/>
    <w:rsid w:val="008C57DA"/>
    <w:rsid w:val="008C5890"/>
    <w:rsid w:val="008C5CEE"/>
    <w:rsid w:val="008D0127"/>
    <w:rsid w:val="008D0618"/>
    <w:rsid w:val="008D0A32"/>
    <w:rsid w:val="008D0D58"/>
    <w:rsid w:val="008D0DA0"/>
    <w:rsid w:val="008D10E3"/>
    <w:rsid w:val="008D2070"/>
    <w:rsid w:val="008D21D4"/>
    <w:rsid w:val="008D2BCD"/>
    <w:rsid w:val="008D30BE"/>
    <w:rsid w:val="008D47F9"/>
    <w:rsid w:val="008D5DC1"/>
    <w:rsid w:val="008D6AE8"/>
    <w:rsid w:val="008D7B49"/>
    <w:rsid w:val="008E02B1"/>
    <w:rsid w:val="008E1016"/>
    <w:rsid w:val="008E1ABE"/>
    <w:rsid w:val="008E1D4D"/>
    <w:rsid w:val="008E1F8F"/>
    <w:rsid w:val="008E3323"/>
    <w:rsid w:val="008E395C"/>
    <w:rsid w:val="008E405C"/>
    <w:rsid w:val="008E49FA"/>
    <w:rsid w:val="008E5DEC"/>
    <w:rsid w:val="008E6BB4"/>
    <w:rsid w:val="008E7775"/>
    <w:rsid w:val="008E7BD8"/>
    <w:rsid w:val="008F0A93"/>
    <w:rsid w:val="008F4B9D"/>
    <w:rsid w:val="008F4E04"/>
    <w:rsid w:val="008F7131"/>
    <w:rsid w:val="0090008E"/>
    <w:rsid w:val="0090092E"/>
    <w:rsid w:val="0090178B"/>
    <w:rsid w:val="00901BF3"/>
    <w:rsid w:val="00905707"/>
    <w:rsid w:val="00906F1D"/>
    <w:rsid w:val="009074BE"/>
    <w:rsid w:val="0091019D"/>
    <w:rsid w:val="0091041E"/>
    <w:rsid w:val="00911265"/>
    <w:rsid w:val="00911D81"/>
    <w:rsid w:val="00913E08"/>
    <w:rsid w:val="0091668E"/>
    <w:rsid w:val="009167C1"/>
    <w:rsid w:val="00916832"/>
    <w:rsid w:val="0091716D"/>
    <w:rsid w:val="0091757E"/>
    <w:rsid w:val="0092005C"/>
    <w:rsid w:val="009217E8"/>
    <w:rsid w:val="00923544"/>
    <w:rsid w:val="0092381F"/>
    <w:rsid w:val="0092391D"/>
    <w:rsid w:val="00925A7E"/>
    <w:rsid w:val="0092698B"/>
    <w:rsid w:val="00931DD5"/>
    <w:rsid w:val="00933DE9"/>
    <w:rsid w:val="0093459B"/>
    <w:rsid w:val="00934DC4"/>
    <w:rsid w:val="00934ED0"/>
    <w:rsid w:val="00934F7C"/>
    <w:rsid w:val="00936AFE"/>
    <w:rsid w:val="00940EBA"/>
    <w:rsid w:val="009415EA"/>
    <w:rsid w:val="00942E56"/>
    <w:rsid w:val="0094531D"/>
    <w:rsid w:val="00947840"/>
    <w:rsid w:val="00950647"/>
    <w:rsid w:val="009506D4"/>
    <w:rsid w:val="0095155C"/>
    <w:rsid w:val="009520A0"/>
    <w:rsid w:val="00955AC3"/>
    <w:rsid w:val="00956B32"/>
    <w:rsid w:val="0095753E"/>
    <w:rsid w:val="00957ADF"/>
    <w:rsid w:val="00960860"/>
    <w:rsid w:val="009613D3"/>
    <w:rsid w:val="00961D95"/>
    <w:rsid w:val="00962448"/>
    <w:rsid w:val="009633A6"/>
    <w:rsid w:val="00963D65"/>
    <w:rsid w:val="00964901"/>
    <w:rsid w:val="00965BDD"/>
    <w:rsid w:val="00966529"/>
    <w:rsid w:val="00973169"/>
    <w:rsid w:val="009749EA"/>
    <w:rsid w:val="009760A6"/>
    <w:rsid w:val="0097674C"/>
    <w:rsid w:val="0097705F"/>
    <w:rsid w:val="0098010A"/>
    <w:rsid w:val="00983EF6"/>
    <w:rsid w:val="00984313"/>
    <w:rsid w:val="00985D11"/>
    <w:rsid w:val="00985DA4"/>
    <w:rsid w:val="009867D2"/>
    <w:rsid w:val="0098778A"/>
    <w:rsid w:val="009910FD"/>
    <w:rsid w:val="0099149D"/>
    <w:rsid w:val="0099485E"/>
    <w:rsid w:val="00997D80"/>
    <w:rsid w:val="009A0479"/>
    <w:rsid w:val="009A1363"/>
    <w:rsid w:val="009A3B00"/>
    <w:rsid w:val="009A4BF6"/>
    <w:rsid w:val="009A5EA3"/>
    <w:rsid w:val="009B0742"/>
    <w:rsid w:val="009B1608"/>
    <w:rsid w:val="009B269E"/>
    <w:rsid w:val="009B2FF9"/>
    <w:rsid w:val="009B3A79"/>
    <w:rsid w:val="009B3AD5"/>
    <w:rsid w:val="009B5C0A"/>
    <w:rsid w:val="009B76A3"/>
    <w:rsid w:val="009C01A9"/>
    <w:rsid w:val="009C0E69"/>
    <w:rsid w:val="009C3EBE"/>
    <w:rsid w:val="009C53C2"/>
    <w:rsid w:val="009C667E"/>
    <w:rsid w:val="009C7FA5"/>
    <w:rsid w:val="009D00EE"/>
    <w:rsid w:val="009D0CBB"/>
    <w:rsid w:val="009D2121"/>
    <w:rsid w:val="009D274F"/>
    <w:rsid w:val="009E007C"/>
    <w:rsid w:val="009E107C"/>
    <w:rsid w:val="009E2648"/>
    <w:rsid w:val="009E27EE"/>
    <w:rsid w:val="009E341E"/>
    <w:rsid w:val="009E36B8"/>
    <w:rsid w:val="009E44A5"/>
    <w:rsid w:val="009E4CBF"/>
    <w:rsid w:val="009E5048"/>
    <w:rsid w:val="009E5F93"/>
    <w:rsid w:val="009E6750"/>
    <w:rsid w:val="009E68EB"/>
    <w:rsid w:val="009E6C9D"/>
    <w:rsid w:val="009E71BA"/>
    <w:rsid w:val="009E7C3D"/>
    <w:rsid w:val="009F1377"/>
    <w:rsid w:val="009F1930"/>
    <w:rsid w:val="009F2AF7"/>
    <w:rsid w:val="009F374C"/>
    <w:rsid w:val="009F382B"/>
    <w:rsid w:val="009F46DF"/>
    <w:rsid w:val="009F576C"/>
    <w:rsid w:val="009F678E"/>
    <w:rsid w:val="009F6807"/>
    <w:rsid w:val="00A019A1"/>
    <w:rsid w:val="00A03D00"/>
    <w:rsid w:val="00A051D9"/>
    <w:rsid w:val="00A053DB"/>
    <w:rsid w:val="00A06D2A"/>
    <w:rsid w:val="00A07C41"/>
    <w:rsid w:val="00A108AE"/>
    <w:rsid w:val="00A1108E"/>
    <w:rsid w:val="00A11097"/>
    <w:rsid w:val="00A1262D"/>
    <w:rsid w:val="00A141E0"/>
    <w:rsid w:val="00A14AE1"/>
    <w:rsid w:val="00A158D5"/>
    <w:rsid w:val="00A17C86"/>
    <w:rsid w:val="00A204F2"/>
    <w:rsid w:val="00A20776"/>
    <w:rsid w:val="00A217B8"/>
    <w:rsid w:val="00A22109"/>
    <w:rsid w:val="00A225CB"/>
    <w:rsid w:val="00A23829"/>
    <w:rsid w:val="00A23F0F"/>
    <w:rsid w:val="00A31F37"/>
    <w:rsid w:val="00A3208B"/>
    <w:rsid w:val="00A32511"/>
    <w:rsid w:val="00A33CA7"/>
    <w:rsid w:val="00A35DF8"/>
    <w:rsid w:val="00A35E9C"/>
    <w:rsid w:val="00A35EA3"/>
    <w:rsid w:val="00A362F1"/>
    <w:rsid w:val="00A3641E"/>
    <w:rsid w:val="00A37E38"/>
    <w:rsid w:val="00A41FF9"/>
    <w:rsid w:val="00A42347"/>
    <w:rsid w:val="00A42B18"/>
    <w:rsid w:val="00A42B54"/>
    <w:rsid w:val="00A43D72"/>
    <w:rsid w:val="00A4620D"/>
    <w:rsid w:val="00A46E31"/>
    <w:rsid w:val="00A500D0"/>
    <w:rsid w:val="00A502BC"/>
    <w:rsid w:val="00A50841"/>
    <w:rsid w:val="00A50DF4"/>
    <w:rsid w:val="00A52CBE"/>
    <w:rsid w:val="00A52D7F"/>
    <w:rsid w:val="00A5572D"/>
    <w:rsid w:val="00A55ADF"/>
    <w:rsid w:val="00A56F73"/>
    <w:rsid w:val="00A61530"/>
    <w:rsid w:val="00A635F0"/>
    <w:rsid w:val="00A64D19"/>
    <w:rsid w:val="00A65889"/>
    <w:rsid w:val="00A70899"/>
    <w:rsid w:val="00A720AE"/>
    <w:rsid w:val="00A73097"/>
    <w:rsid w:val="00A754F3"/>
    <w:rsid w:val="00A769BF"/>
    <w:rsid w:val="00A76D1D"/>
    <w:rsid w:val="00A77A51"/>
    <w:rsid w:val="00A77FDA"/>
    <w:rsid w:val="00A8019B"/>
    <w:rsid w:val="00A816CE"/>
    <w:rsid w:val="00A82931"/>
    <w:rsid w:val="00A831F5"/>
    <w:rsid w:val="00A84869"/>
    <w:rsid w:val="00A84D93"/>
    <w:rsid w:val="00A85E30"/>
    <w:rsid w:val="00A85F45"/>
    <w:rsid w:val="00A86397"/>
    <w:rsid w:val="00A86675"/>
    <w:rsid w:val="00A9105A"/>
    <w:rsid w:val="00A91382"/>
    <w:rsid w:val="00A913C5"/>
    <w:rsid w:val="00A923C1"/>
    <w:rsid w:val="00A92C05"/>
    <w:rsid w:val="00A96CA2"/>
    <w:rsid w:val="00A97527"/>
    <w:rsid w:val="00A977D0"/>
    <w:rsid w:val="00A978D0"/>
    <w:rsid w:val="00AA072A"/>
    <w:rsid w:val="00AA1DC1"/>
    <w:rsid w:val="00AA20D4"/>
    <w:rsid w:val="00AA3025"/>
    <w:rsid w:val="00AA3251"/>
    <w:rsid w:val="00AA34F5"/>
    <w:rsid w:val="00AA40AE"/>
    <w:rsid w:val="00AA49B7"/>
    <w:rsid w:val="00AA67E7"/>
    <w:rsid w:val="00AA709D"/>
    <w:rsid w:val="00AA7174"/>
    <w:rsid w:val="00AA7980"/>
    <w:rsid w:val="00AB11CB"/>
    <w:rsid w:val="00AB2C92"/>
    <w:rsid w:val="00AB3D05"/>
    <w:rsid w:val="00AB46AF"/>
    <w:rsid w:val="00AB62F6"/>
    <w:rsid w:val="00AC11C1"/>
    <w:rsid w:val="00AC4AB6"/>
    <w:rsid w:val="00AC5F5E"/>
    <w:rsid w:val="00AD1680"/>
    <w:rsid w:val="00AD518A"/>
    <w:rsid w:val="00AD629C"/>
    <w:rsid w:val="00AD65E2"/>
    <w:rsid w:val="00AD7D31"/>
    <w:rsid w:val="00AE0333"/>
    <w:rsid w:val="00AE1ED8"/>
    <w:rsid w:val="00AE4933"/>
    <w:rsid w:val="00AE6290"/>
    <w:rsid w:val="00AE7566"/>
    <w:rsid w:val="00AE7A4A"/>
    <w:rsid w:val="00AF1266"/>
    <w:rsid w:val="00AF1BF8"/>
    <w:rsid w:val="00AF2E00"/>
    <w:rsid w:val="00AF3D0A"/>
    <w:rsid w:val="00AF7FE4"/>
    <w:rsid w:val="00B01277"/>
    <w:rsid w:val="00B01CCE"/>
    <w:rsid w:val="00B023DE"/>
    <w:rsid w:val="00B03472"/>
    <w:rsid w:val="00B043B5"/>
    <w:rsid w:val="00B05198"/>
    <w:rsid w:val="00B07BE1"/>
    <w:rsid w:val="00B137DB"/>
    <w:rsid w:val="00B13A4F"/>
    <w:rsid w:val="00B1404E"/>
    <w:rsid w:val="00B1494D"/>
    <w:rsid w:val="00B1498B"/>
    <w:rsid w:val="00B1556A"/>
    <w:rsid w:val="00B15778"/>
    <w:rsid w:val="00B16CBD"/>
    <w:rsid w:val="00B20929"/>
    <w:rsid w:val="00B20B80"/>
    <w:rsid w:val="00B21E08"/>
    <w:rsid w:val="00B228BB"/>
    <w:rsid w:val="00B238DF"/>
    <w:rsid w:val="00B23A98"/>
    <w:rsid w:val="00B23B6C"/>
    <w:rsid w:val="00B24947"/>
    <w:rsid w:val="00B24CF0"/>
    <w:rsid w:val="00B24F8D"/>
    <w:rsid w:val="00B253B4"/>
    <w:rsid w:val="00B26077"/>
    <w:rsid w:val="00B2640F"/>
    <w:rsid w:val="00B2657D"/>
    <w:rsid w:val="00B27583"/>
    <w:rsid w:val="00B30472"/>
    <w:rsid w:val="00B30DF7"/>
    <w:rsid w:val="00B31EB0"/>
    <w:rsid w:val="00B32240"/>
    <w:rsid w:val="00B3268E"/>
    <w:rsid w:val="00B340B5"/>
    <w:rsid w:val="00B34FD1"/>
    <w:rsid w:val="00B3522B"/>
    <w:rsid w:val="00B356AD"/>
    <w:rsid w:val="00B35A37"/>
    <w:rsid w:val="00B35E49"/>
    <w:rsid w:val="00B37616"/>
    <w:rsid w:val="00B400BD"/>
    <w:rsid w:val="00B40870"/>
    <w:rsid w:val="00B41D85"/>
    <w:rsid w:val="00B41DDB"/>
    <w:rsid w:val="00B452CE"/>
    <w:rsid w:val="00B46AF4"/>
    <w:rsid w:val="00B47066"/>
    <w:rsid w:val="00B474B0"/>
    <w:rsid w:val="00B50D0C"/>
    <w:rsid w:val="00B511D0"/>
    <w:rsid w:val="00B517C8"/>
    <w:rsid w:val="00B51AC9"/>
    <w:rsid w:val="00B53032"/>
    <w:rsid w:val="00B53F60"/>
    <w:rsid w:val="00B556AE"/>
    <w:rsid w:val="00B55E34"/>
    <w:rsid w:val="00B56094"/>
    <w:rsid w:val="00B5614B"/>
    <w:rsid w:val="00B57098"/>
    <w:rsid w:val="00B627BB"/>
    <w:rsid w:val="00B62FF8"/>
    <w:rsid w:val="00B633A2"/>
    <w:rsid w:val="00B63608"/>
    <w:rsid w:val="00B63F7D"/>
    <w:rsid w:val="00B64579"/>
    <w:rsid w:val="00B67CA4"/>
    <w:rsid w:val="00B701A1"/>
    <w:rsid w:val="00B7079F"/>
    <w:rsid w:val="00B71251"/>
    <w:rsid w:val="00B729F1"/>
    <w:rsid w:val="00B7598F"/>
    <w:rsid w:val="00B80960"/>
    <w:rsid w:val="00B81722"/>
    <w:rsid w:val="00B824D0"/>
    <w:rsid w:val="00B828E4"/>
    <w:rsid w:val="00B82FD1"/>
    <w:rsid w:val="00B84F55"/>
    <w:rsid w:val="00B869A9"/>
    <w:rsid w:val="00B86F89"/>
    <w:rsid w:val="00B87133"/>
    <w:rsid w:val="00B874F0"/>
    <w:rsid w:val="00B9082A"/>
    <w:rsid w:val="00B920BA"/>
    <w:rsid w:val="00B92133"/>
    <w:rsid w:val="00B92E82"/>
    <w:rsid w:val="00B939D2"/>
    <w:rsid w:val="00B93A5D"/>
    <w:rsid w:val="00B94217"/>
    <w:rsid w:val="00B94EC5"/>
    <w:rsid w:val="00B9602D"/>
    <w:rsid w:val="00B96CBB"/>
    <w:rsid w:val="00B97F44"/>
    <w:rsid w:val="00BA07C8"/>
    <w:rsid w:val="00BA2927"/>
    <w:rsid w:val="00BA353D"/>
    <w:rsid w:val="00BA497C"/>
    <w:rsid w:val="00BA505B"/>
    <w:rsid w:val="00BA584F"/>
    <w:rsid w:val="00BA593A"/>
    <w:rsid w:val="00BA5C83"/>
    <w:rsid w:val="00BA6EC5"/>
    <w:rsid w:val="00BA76CF"/>
    <w:rsid w:val="00BA7BBA"/>
    <w:rsid w:val="00BB0458"/>
    <w:rsid w:val="00BB1EBC"/>
    <w:rsid w:val="00BB4224"/>
    <w:rsid w:val="00BB4D62"/>
    <w:rsid w:val="00BB5543"/>
    <w:rsid w:val="00BB6489"/>
    <w:rsid w:val="00BC080C"/>
    <w:rsid w:val="00BC16BE"/>
    <w:rsid w:val="00BC1FDB"/>
    <w:rsid w:val="00BC2177"/>
    <w:rsid w:val="00BC2B0F"/>
    <w:rsid w:val="00BC349D"/>
    <w:rsid w:val="00BC42D5"/>
    <w:rsid w:val="00BC432F"/>
    <w:rsid w:val="00BC61AB"/>
    <w:rsid w:val="00BC6C30"/>
    <w:rsid w:val="00BC7B9B"/>
    <w:rsid w:val="00BD0447"/>
    <w:rsid w:val="00BD10D0"/>
    <w:rsid w:val="00BD41AC"/>
    <w:rsid w:val="00BD43CD"/>
    <w:rsid w:val="00BD5B1B"/>
    <w:rsid w:val="00BD64BA"/>
    <w:rsid w:val="00BD7934"/>
    <w:rsid w:val="00BE0061"/>
    <w:rsid w:val="00BE4EE1"/>
    <w:rsid w:val="00BE5696"/>
    <w:rsid w:val="00BE64C8"/>
    <w:rsid w:val="00BE7933"/>
    <w:rsid w:val="00BE7945"/>
    <w:rsid w:val="00BF03EE"/>
    <w:rsid w:val="00BF0C39"/>
    <w:rsid w:val="00BF1187"/>
    <w:rsid w:val="00BF1CC6"/>
    <w:rsid w:val="00BF2233"/>
    <w:rsid w:val="00BF3F5C"/>
    <w:rsid w:val="00BF61FC"/>
    <w:rsid w:val="00BF64A9"/>
    <w:rsid w:val="00BF66BC"/>
    <w:rsid w:val="00BF7FAE"/>
    <w:rsid w:val="00C001D3"/>
    <w:rsid w:val="00C005E8"/>
    <w:rsid w:val="00C0216C"/>
    <w:rsid w:val="00C027B0"/>
    <w:rsid w:val="00C04A62"/>
    <w:rsid w:val="00C05DA8"/>
    <w:rsid w:val="00C060A3"/>
    <w:rsid w:val="00C06C8F"/>
    <w:rsid w:val="00C07BEB"/>
    <w:rsid w:val="00C10550"/>
    <w:rsid w:val="00C11BD1"/>
    <w:rsid w:val="00C129DE"/>
    <w:rsid w:val="00C138F9"/>
    <w:rsid w:val="00C1492E"/>
    <w:rsid w:val="00C151E8"/>
    <w:rsid w:val="00C15E71"/>
    <w:rsid w:val="00C20197"/>
    <w:rsid w:val="00C2076A"/>
    <w:rsid w:val="00C23619"/>
    <w:rsid w:val="00C247B3"/>
    <w:rsid w:val="00C2724B"/>
    <w:rsid w:val="00C3135D"/>
    <w:rsid w:val="00C31944"/>
    <w:rsid w:val="00C31B3E"/>
    <w:rsid w:val="00C31B78"/>
    <w:rsid w:val="00C32456"/>
    <w:rsid w:val="00C33CFF"/>
    <w:rsid w:val="00C34167"/>
    <w:rsid w:val="00C354E1"/>
    <w:rsid w:val="00C37D91"/>
    <w:rsid w:val="00C4069A"/>
    <w:rsid w:val="00C40859"/>
    <w:rsid w:val="00C4096F"/>
    <w:rsid w:val="00C41676"/>
    <w:rsid w:val="00C42FA7"/>
    <w:rsid w:val="00C44866"/>
    <w:rsid w:val="00C50E19"/>
    <w:rsid w:val="00C5264B"/>
    <w:rsid w:val="00C52A45"/>
    <w:rsid w:val="00C53BB6"/>
    <w:rsid w:val="00C53D3E"/>
    <w:rsid w:val="00C55306"/>
    <w:rsid w:val="00C55802"/>
    <w:rsid w:val="00C559FC"/>
    <w:rsid w:val="00C57DD3"/>
    <w:rsid w:val="00C60BFF"/>
    <w:rsid w:val="00C60DEF"/>
    <w:rsid w:val="00C616DF"/>
    <w:rsid w:val="00C61885"/>
    <w:rsid w:val="00C622A6"/>
    <w:rsid w:val="00C62438"/>
    <w:rsid w:val="00C62493"/>
    <w:rsid w:val="00C6403F"/>
    <w:rsid w:val="00C6473E"/>
    <w:rsid w:val="00C64932"/>
    <w:rsid w:val="00C64E30"/>
    <w:rsid w:val="00C65097"/>
    <w:rsid w:val="00C70098"/>
    <w:rsid w:val="00C70459"/>
    <w:rsid w:val="00C70BFB"/>
    <w:rsid w:val="00C714C8"/>
    <w:rsid w:val="00C7220A"/>
    <w:rsid w:val="00C73AFE"/>
    <w:rsid w:val="00C74D00"/>
    <w:rsid w:val="00C75C23"/>
    <w:rsid w:val="00C7650B"/>
    <w:rsid w:val="00C776FC"/>
    <w:rsid w:val="00C77DE9"/>
    <w:rsid w:val="00C80344"/>
    <w:rsid w:val="00C84CB9"/>
    <w:rsid w:val="00C84D43"/>
    <w:rsid w:val="00C87862"/>
    <w:rsid w:val="00C879FC"/>
    <w:rsid w:val="00C911CC"/>
    <w:rsid w:val="00C91535"/>
    <w:rsid w:val="00C92948"/>
    <w:rsid w:val="00C9334A"/>
    <w:rsid w:val="00C93741"/>
    <w:rsid w:val="00C93822"/>
    <w:rsid w:val="00C93FC5"/>
    <w:rsid w:val="00C94407"/>
    <w:rsid w:val="00C94EE9"/>
    <w:rsid w:val="00C9562F"/>
    <w:rsid w:val="00C95636"/>
    <w:rsid w:val="00C95EB3"/>
    <w:rsid w:val="00C96733"/>
    <w:rsid w:val="00C97E47"/>
    <w:rsid w:val="00CA0503"/>
    <w:rsid w:val="00CA1890"/>
    <w:rsid w:val="00CA42C8"/>
    <w:rsid w:val="00CA5E20"/>
    <w:rsid w:val="00CA7AC8"/>
    <w:rsid w:val="00CB186F"/>
    <w:rsid w:val="00CB3560"/>
    <w:rsid w:val="00CB3D84"/>
    <w:rsid w:val="00CB4A0D"/>
    <w:rsid w:val="00CB5D02"/>
    <w:rsid w:val="00CB6476"/>
    <w:rsid w:val="00CB7607"/>
    <w:rsid w:val="00CB77DA"/>
    <w:rsid w:val="00CB7877"/>
    <w:rsid w:val="00CC00BC"/>
    <w:rsid w:val="00CC030F"/>
    <w:rsid w:val="00CC1BFB"/>
    <w:rsid w:val="00CC49A9"/>
    <w:rsid w:val="00CC5B50"/>
    <w:rsid w:val="00CD0087"/>
    <w:rsid w:val="00CD1623"/>
    <w:rsid w:val="00CD2897"/>
    <w:rsid w:val="00CD2ED2"/>
    <w:rsid w:val="00CD3594"/>
    <w:rsid w:val="00CD3696"/>
    <w:rsid w:val="00CD379D"/>
    <w:rsid w:val="00CD4F3D"/>
    <w:rsid w:val="00CD50CA"/>
    <w:rsid w:val="00CD6B53"/>
    <w:rsid w:val="00CD71A8"/>
    <w:rsid w:val="00CD7B1B"/>
    <w:rsid w:val="00CE0E9F"/>
    <w:rsid w:val="00CE4D66"/>
    <w:rsid w:val="00CE62DA"/>
    <w:rsid w:val="00CE639C"/>
    <w:rsid w:val="00CE7531"/>
    <w:rsid w:val="00CE75BE"/>
    <w:rsid w:val="00CF0452"/>
    <w:rsid w:val="00CF0725"/>
    <w:rsid w:val="00CF1A21"/>
    <w:rsid w:val="00CF2174"/>
    <w:rsid w:val="00CF290C"/>
    <w:rsid w:val="00CF3BCC"/>
    <w:rsid w:val="00CF4490"/>
    <w:rsid w:val="00CF4A41"/>
    <w:rsid w:val="00CF5BA0"/>
    <w:rsid w:val="00CF6E7A"/>
    <w:rsid w:val="00D0100E"/>
    <w:rsid w:val="00D0203F"/>
    <w:rsid w:val="00D0340D"/>
    <w:rsid w:val="00D03F26"/>
    <w:rsid w:val="00D04634"/>
    <w:rsid w:val="00D0697A"/>
    <w:rsid w:val="00D0734C"/>
    <w:rsid w:val="00D07DB5"/>
    <w:rsid w:val="00D1378E"/>
    <w:rsid w:val="00D144E8"/>
    <w:rsid w:val="00D15812"/>
    <w:rsid w:val="00D16848"/>
    <w:rsid w:val="00D173AE"/>
    <w:rsid w:val="00D1758A"/>
    <w:rsid w:val="00D20191"/>
    <w:rsid w:val="00D20B3C"/>
    <w:rsid w:val="00D220C1"/>
    <w:rsid w:val="00D2295F"/>
    <w:rsid w:val="00D229A9"/>
    <w:rsid w:val="00D230F9"/>
    <w:rsid w:val="00D23422"/>
    <w:rsid w:val="00D235F9"/>
    <w:rsid w:val="00D23EBB"/>
    <w:rsid w:val="00D251CB"/>
    <w:rsid w:val="00D261FE"/>
    <w:rsid w:val="00D3023E"/>
    <w:rsid w:val="00D3055A"/>
    <w:rsid w:val="00D310D8"/>
    <w:rsid w:val="00D31998"/>
    <w:rsid w:val="00D326F3"/>
    <w:rsid w:val="00D332D9"/>
    <w:rsid w:val="00D345FA"/>
    <w:rsid w:val="00D34B5C"/>
    <w:rsid w:val="00D35CF0"/>
    <w:rsid w:val="00D3637D"/>
    <w:rsid w:val="00D36730"/>
    <w:rsid w:val="00D37568"/>
    <w:rsid w:val="00D406BD"/>
    <w:rsid w:val="00D418AD"/>
    <w:rsid w:val="00D422DD"/>
    <w:rsid w:val="00D43BE1"/>
    <w:rsid w:val="00D43E8A"/>
    <w:rsid w:val="00D447D8"/>
    <w:rsid w:val="00D4541B"/>
    <w:rsid w:val="00D47040"/>
    <w:rsid w:val="00D50C6B"/>
    <w:rsid w:val="00D513BB"/>
    <w:rsid w:val="00D52177"/>
    <w:rsid w:val="00D52500"/>
    <w:rsid w:val="00D5507B"/>
    <w:rsid w:val="00D6070E"/>
    <w:rsid w:val="00D60915"/>
    <w:rsid w:val="00D60991"/>
    <w:rsid w:val="00D60EDE"/>
    <w:rsid w:val="00D6115C"/>
    <w:rsid w:val="00D627CE"/>
    <w:rsid w:val="00D658EF"/>
    <w:rsid w:val="00D67658"/>
    <w:rsid w:val="00D7012F"/>
    <w:rsid w:val="00D7034E"/>
    <w:rsid w:val="00D71030"/>
    <w:rsid w:val="00D7134B"/>
    <w:rsid w:val="00D7177F"/>
    <w:rsid w:val="00D74723"/>
    <w:rsid w:val="00D75C15"/>
    <w:rsid w:val="00D75CF1"/>
    <w:rsid w:val="00D77985"/>
    <w:rsid w:val="00D80467"/>
    <w:rsid w:val="00D813F4"/>
    <w:rsid w:val="00D815A8"/>
    <w:rsid w:val="00D81CE6"/>
    <w:rsid w:val="00D827BC"/>
    <w:rsid w:val="00D8396D"/>
    <w:rsid w:val="00D83A4C"/>
    <w:rsid w:val="00D85629"/>
    <w:rsid w:val="00D85B96"/>
    <w:rsid w:val="00D86211"/>
    <w:rsid w:val="00D8688C"/>
    <w:rsid w:val="00D86A6E"/>
    <w:rsid w:val="00D875EB"/>
    <w:rsid w:val="00D91949"/>
    <w:rsid w:val="00D92E72"/>
    <w:rsid w:val="00D93D00"/>
    <w:rsid w:val="00D93E20"/>
    <w:rsid w:val="00D949AD"/>
    <w:rsid w:val="00D953BD"/>
    <w:rsid w:val="00D9579F"/>
    <w:rsid w:val="00D96393"/>
    <w:rsid w:val="00D963C9"/>
    <w:rsid w:val="00D965AC"/>
    <w:rsid w:val="00D970C9"/>
    <w:rsid w:val="00D972EF"/>
    <w:rsid w:val="00D97939"/>
    <w:rsid w:val="00DA02B6"/>
    <w:rsid w:val="00DA40CD"/>
    <w:rsid w:val="00DA62FA"/>
    <w:rsid w:val="00DA6589"/>
    <w:rsid w:val="00DA7261"/>
    <w:rsid w:val="00DB0A49"/>
    <w:rsid w:val="00DB3EC0"/>
    <w:rsid w:val="00DB5DEA"/>
    <w:rsid w:val="00DB725B"/>
    <w:rsid w:val="00DC0056"/>
    <w:rsid w:val="00DC00CF"/>
    <w:rsid w:val="00DC0C1C"/>
    <w:rsid w:val="00DC2B82"/>
    <w:rsid w:val="00DC2BAE"/>
    <w:rsid w:val="00DC3150"/>
    <w:rsid w:val="00DC326B"/>
    <w:rsid w:val="00DC402A"/>
    <w:rsid w:val="00DC61F5"/>
    <w:rsid w:val="00DC7CA5"/>
    <w:rsid w:val="00DD0387"/>
    <w:rsid w:val="00DD0C2A"/>
    <w:rsid w:val="00DD1371"/>
    <w:rsid w:val="00DD1737"/>
    <w:rsid w:val="00DD19C8"/>
    <w:rsid w:val="00DD2387"/>
    <w:rsid w:val="00DD4459"/>
    <w:rsid w:val="00DD5652"/>
    <w:rsid w:val="00DD6EC9"/>
    <w:rsid w:val="00DD770E"/>
    <w:rsid w:val="00DD7D2C"/>
    <w:rsid w:val="00DE0056"/>
    <w:rsid w:val="00DE0480"/>
    <w:rsid w:val="00DE0AF4"/>
    <w:rsid w:val="00DE1A5A"/>
    <w:rsid w:val="00DE35AA"/>
    <w:rsid w:val="00DE3782"/>
    <w:rsid w:val="00DE65FA"/>
    <w:rsid w:val="00DE7FF8"/>
    <w:rsid w:val="00DF01BF"/>
    <w:rsid w:val="00DF0F64"/>
    <w:rsid w:val="00DF1029"/>
    <w:rsid w:val="00DF1178"/>
    <w:rsid w:val="00DF3069"/>
    <w:rsid w:val="00DF4BAC"/>
    <w:rsid w:val="00DF4BF1"/>
    <w:rsid w:val="00DF6421"/>
    <w:rsid w:val="00DF6C4E"/>
    <w:rsid w:val="00DF7224"/>
    <w:rsid w:val="00E00760"/>
    <w:rsid w:val="00E02C35"/>
    <w:rsid w:val="00E03D12"/>
    <w:rsid w:val="00E04218"/>
    <w:rsid w:val="00E04858"/>
    <w:rsid w:val="00E04AA3"/>
    <w:rsid w:val="00E04D59"/>
    <w:rsid w:val="00E063C6"/>
    <w:rsid w:val="00E0793A"/>
    <w:rsid w:val="00E10CDF"/>
    <w:rsid w:val="00E11273"/>
    <w:rsid w:val="00E11B11"/>
    <w:rsid w:val="00E134D0"/>
    <w:rsid w:val="00E13575"/>
    <w:rsid w:val="00E14C44"/>
    <w:rsid w:val="00E15610"/>
    <w:rsid w:val="00E15EA7"/>
    <w:rsid w:val="00E16158"/>
    <w:rsid w:val="00E1660F"/>
    <w:rsid w:val="00E2105B"/>
    <w:rsid w:val="00E21522"/>
    <w:rsid w:val="00E21B1B"/>
    <w:rsid w:val="00E227A4"/>
    <w:rsid w:val="00E22D55"/>
    <w:rsid w:val="00E273F7"/>
    <w:rsid w:val="00E30066"/>
    <w:rsid w:val="00E300B9"/>
    <w:rsid w:val="00E30337"/>
    <w:rsid w:val="00E3195E"/>
    <w:rsid w:val="00E3470B"/>
    <w:rsid w:val="00E412C0"/>
    <w:rsid w:val="00E43510"/>
    <w:rsid w:val="00E43E71"/>
    <w:rsid w:val="00E44096"/>
    <w:rsid w:val="00E458E5"/>
    <w:rsid w:val="00E46CC0"/>
    <w:rsid w:val="00E46F48"/>
    <w:rsid w:val="00E47BCC"/>
    <w:rsid w:val="00E47EF4"/>
    <w:rsid w:val="00E5389F"/>
    <w:rsid w:val="00E550AA"/>
    <w:rsid w:val="00E5582F"/>
    <w:rsid w:val="00E55896"/>
    <w:rsid w:val="00E55922"/>
    <w:rsid w:val="00E56FBB"/>
    <w:rsid w:val="00E57ED1"/>
    <w:rsid w:val="00E62176"/>
    <w:rsid w:val="00E6369E"/>
    <w:rsid w:val="00E637A3"/>
    <w:rsid w:val="00E6486D"/>
    <w:rsid w:val="00E66309"/>
    <w:rsid w:val="00E6666F"/>
    <w:rsid w:val="00E66BC1"/>
    <w:rsid w:val="00E70665"/>
    <w:rsid w:val="00E7068F"/>
    <w:rsid w:val="00E70F18"/>
    <w:rsid w:val="00E71546"/>
    <w:rsid w:val="00E71C81"/>
    <w:rsid w:val="00E7398A"/>
    <w:rsid w:val="00E740AF"/>
    <w:rsid w:val="00E74EA4"/>
    <w:rsid w:val="00E7509F"/>
    <w:rsid w:val="00E75DE4"/>
    <w:rsid w:val="00E81D20"/>
    <w:rsid w:val="00E82CBD"/>
    <w:rsid w:val="00E8580F"/>
    <w:rsid w:val="00E8701F"/>
    <w:rsid w:val="00E87B61"/>
    <w:rsid w:val="00E93DB7"/>
    <w:rsid w:val="00E96368"/>
    <w:rsid w:val="00E96FCB"/>
    <w:rsid w:val="00E972DC"/>
    <w:rsid w:val="00E97485"/>
    <w:rsid w:val="00E97B3F"/>
    <w:rsid w:val="00EA14DE"/>
    <w:rsid w:val="00EA1FF1"/>
    <w:rsid w:val="00EA2D7E"/>
    <w:rsid w:val="00EA2F6F"/>
    <w:rsid w:val="00EA31E4"/>
    <w:rsid w:val="00EA3422"/>
    <w:rsid w:val="00EA3885"/>
    <w:rsid w:val="00EA3BC3"/>
    <w:rsid w:val="00EA6316"/>
    <w:rsid w:val="00EA6C59"/>
    <w:rsid w:val="00EB0274"/>
    <w:rsid w:val="00EB0344"/>
    <w:rsid w:val="00EB0903"/>
    <w:rsid w:val="00EB0B19"/>
    <w:rsid w:val="00EB1067"/>
    <w:rsid w:val="00EB2A74"/>
    <w:rsid w:val="00EB2F42"/>
    <w:rsid w:val="00EB3892"/>
    <w:rsid w:val="00EB5181"/>
    <w:rsid w:val="00EB62B7"/>
    <w:rsid w:val="00EB62CC"/>
    <w:rsid w:val="00EC111E"/>
    <w:rsid w:val="00EC184A"/>
    <w:rsid w:val="00EC2DB0"/>
    <w:rsid w:val="00EC2F11"/>
    <w:rsid w:val="00EC5939"/>
    <w:rsid w:val="00EC672B"/>
    <w:rsid w:val="00EC6ECB"/>
    <w:rsid w:val="00EC7FD3"/>
    <w:rsid w:val="00ED5FA8"/>
    <w:rsid w:val="00ED608F"/>
    <w:rsid w:val="00ED630F"/>
    <w:rsid w:val="00ED65BF"/>
    <w:rsid w:val="00EE14E6"/>
    <w:rsid w:val="00EE2CA4"/>
    <w:rsid w:val="00EE37E7"/>
    <w:rsid w:val="00EE38F4"/>
    <w:rsid w:val="00EE7237"/>
    <w:rsid w:val="00EE7E25"/>
    <w:rsid w:val="00EE7F84"/>
    <w:rsid w:val="00EF060C"/>
    <w:rsid w:val="00EF06BF"/>
    <w:rsid w:val="00EF18F8"/>
    <w:rsid w:val="00EF24B1"/>
    <w:rsid w:val="00EF2C9E"/>
    <w:rsid w:val="00EF41E9"/>
    <w:rsid w:val="00EF42DA"/>
    <w:rsid w:val="00EF58C4"/>
    <w:rsid w:val="00EF60D6"/>
    <w:rsid w:val="00EF7152"/>
    <w:rsid w:val="00F0007E"/>
    <w:rsid w:val="00F0090A"/>
    <w:rsid w:val="00F02D82"/>
    <w:rsid w:val="00F0349E"/>
    <w:rsid w:val="00F036BB"/>
    <w:rsid w:val="00F04268"/>
    <w:rsid w:val="00F04FB3"/>
    <w:rsid w:val="00F07D01"/>
    <w:rsid w:val="00F10503"/>
    <w:rsid w:val="00F11525"/>
    <w:rsid w:val="00F13E92"/>
    <w:rsid w:val="00F14818"/>
    <w:rsid w:val="00F23290"/>
    <w:rsid w:val="00F234D2"/>
    <w:rsid w:val="00F244FC"/>
    <w:rsid w:val="00F24553"/>
    <w:rsid w:val="00F26440"/>
    <w:rsid w:val="00F26D88"/>
    <w:rsid w:val="00F26E22"/>
    <w:rsid w:val="00F2703C"/>
    <w:rsid w:val="00F2725D"/>
    <w:rsid w:val="00F27DDC"/>
    <w:rsid w:val="00F30271"/>
    <w:rsid w:val="00F30F56"/>
    <w:rsid w:val="00F31740"/>
    <w:rsid w:val="00F31839"/>
    <w:rsid w:val="00F31D2E"/>
    <w:rsid w:val="00F31E52"/>
    <w:rsid w:val="00F31F0A"/>
    <w:rsid w:val="00F321A1"/>
    <w:rsid w:val="00F327A0"/>
    <w:rsid w:val="00F34757"/>
    <w:rsid w:val="00F3583B"/>
    <w:rsid w:val="00F36F12"/>
    <w:rsid w:val="00F36FDD"/>
    <w:rsid w:val="00F379DB"/>
    <w:rsid w:val="00F37C13"/>
    <w:rsid w:val="00F4042D"/>
    <w:rsid w:val="00F40B7E"/>
    <w:rsid w:val="00F429BC"/>
    <w:rsid w:val="00F43796"/>
    <w:rsid w:val="00F43806"/>
    <w:rsid w:val="00F44913"/>
    <w:rsid w:val="00F44C23"/>
    <w:rsid w:val="00F45C3C"/>
    <w:rsid w:val="00F469DE"/>
    <w:rsid w:val="00F474D0"/>
    <w:rsid w:val="00F50877"/>
    <w:rsid w:val="00F50D63"/>
    <w:rsid w:val="00F50EAF"/>
    <w:rsid w:val="00F516A2"/>
    <w:rsid w:val="00F5191E"/>
    <w:rsid w:val="00F520BE"/>
    <w:rsid w:val="00F540E7"/>
    <w:rsid w:val="00F54862"/>
    <w:rsid w:val="00F559B8"/>
    <w:rsid w:val="00F55E0C"/>
    <w:rsid w:val="00F57A47"/>
    <w:rsid w:val="00F57B84"/>
    <w:rsid w:val="00F61209"/>
    <w:rsid w:val="00F62DD9"/>
    <w:rsid w:val="00F6313B"/>
    <w:rsid w:val="00F651E0"/>
    <w:rsid w:val="00F66233"/>
    <w:rsid w:val="00F66AC2"/>
    <w:rsid w:val="00F67225"/>
    <w:rsid w:val="00F67666"/>
    <w:rsid w:val="00F70B9A"/>
    <w:rsid w:val="00F70F10"/>
    <w:rsid w:val="00F721E3"/>
    <w:rsid w:val="00F72428"/>
    <w:rsid w:val="00F73D6C"/>
    <w:rsid w:val="00F758A0"/>
    <w:rsid w:val="00F7736F"/>
    <w:rsid w:val="00F81B53"/>
    <w:rsid w:val="00F83392"/>
    <w:rsid w:val="00F83542"/>
    <w:rsid w:val="00F84665"/>
    <w:rsid w:val="00F8573E"/>
    <w:rsid w:val="00F85816"/>
    <w:rsid w:val="00F9185A"/>
    <w:rsid w:val="00F9285C"/>
    <w:rsid w:val="00F93A84"/>
    <w:rsid w:val="00F9574E"/>
    <w:rsid w:val="00F96A80"/>
    <w:rsid w:val="00FA2CA4"/>
    <w:rsid w:val="00FA3717"/>
    <w:rsid w:val="00FA496B"/>
    <w:rsid w:val="00FA6202"/>
    <w:rsid w:val="00FA6605"/>
    <w:rsid w:val="00FB15B6"/>
    <w:rsid w:val="00FB1E27"/>
    <w:rsid w:val="00FB234C"/>
    <w:rsid w:val="00FB2791"/>
    <w:rsid w:val="00FB5E12"/>
    <w:rsid w:val="00FB669E"/>
    <w:rsid w:val="00FB734D"/>
    <w:rsid w:val="00FC0D87"/>
    <w:rsid w:val="00FC1E44"/>
    <w:rsid w:val="00FC3797"/>
    <w:rsid w:val="00FC5014"/>
    <w:rsid w:val="00FC7A32"/>
    <w:rsid w:val="00FD0647"/>
    <w:rsid w:val="00FD0F99"/>
    <w:rsid w:val="00FD2327"/>
    <w:rsid w:val="00FD2EDD"/>
    <w:rsid w:val="00FE088F"/>
    <w:rsid w:val="00FE19D4"/>
    <w:rsid w:val="00FE2DF6"/>
    <w:rsid w:val="00FE3129"/>
    <w:rsid w:val="00FE3973"/>
    <w:rsid w:val="00FE3B91"/>
    <w:rsid w:val="00FE4632"/>
    <w:rsid w:val="00FE4A77"/>
    <w:rsid w:val="00FE56F6"/>
    <w:rsid w:val="00FE6BA1"/>
    <w:rsid w:val="00FE7868"/>
    <w:rsid w:val="00FE7B3C"/>
    <w:rsid w:val="00FF07CB"/>
    <w:rsid w:val="00FF17F9"/>
    <w:rsid w:val="00FF204A"/>
    <w:rsid w:val="00FF3B8C"/>
    <w:rsid w:val="00FF3F1F"/>
    <w:rsid w:val="00FF4527"/>
    <w:rsid w:val="00FF56CB"/>
    <w:rsid w:val="00FF5AA3"/>
    <w:rsid w:val="194C17A1"/>
    <w:rsid w:val="1B74B46E"/>
    <w:rsid w:val="28D4D02A"/>
    <w:rsid w:val="35E488B0"/>
    <w:rsid w:val="38F381CB"/>
    <w:rsid w:val="40BB6ECD"/>
    <w:rsid w:val="59103792"/>
    <w:rsid w:val="5A0A9207"/>
    <w:rsid w:val="5B9CE14E"/>
    <w:rsid w:val="7655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748AE"/>
  <w15:chartTrackingRefBased/>
  <w15:docId w15:val="{988BACDE-EBD2-4EE7-91C8-82C4F817A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5C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3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7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C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75C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2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2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0D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32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7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4843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link w:val="CaptionChar"/>
    <w:unhideWhenUsed/>
    <w:qFormat/>
    <w:rsid w:val="006053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qn">
    <w:name w:val="eqn"/>
    <w:basedOn w:val="Normal"/>
    <w:rsid w:val="00396007"/>
    <w:pPr>
      <w:spacing w:before="120" w:after="120" w:line="240" w:lineRule="auto"/>
      <w:ind w:left="432" w:right="144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odyText2">
    <w:name w:val="Body Text 2"/>
    <w:basedOn w:val="Normal"/>
    <w:link w:val="BodyText2Char"/>
    <w:rsid w:val="00396007"/>
    <w:pPr>
      <w:suppressAutoHyphens/>
      <w:spacing w:before="120" w:after="120" w:line="240" w:lineRule="auto"/>
    </w:pPr>
    <w:rPr>
      <w:rFonts w:ascii="Times New Roman" w:eastAsia="SimSun" w:hAnsi="Times New Roman" w:cs="Times New Roman"/>
      <w:i/>
      <w:spacing w:val="-2"/>
      <w:sz w:val="24"/>
      <w:szCs w:val="24"/>
      <w:lang w:val="en-GB" w:eastAsia="zh-CN"/>
    </w:rPr>
  </w:style>
  <w:style w:type="character" w:customStyle="1" w:styleId="BodyText2Char">
    <w:name w:val="Body Text 2 Char"/>
    <w:basedOn w:val="DefaultParagraphFont"/>
    <w:link w:val="BodyText2"/>
    <w:rsid w:val="00396007"/>
    <w:rPr>
      <w:rFonts w:ascii="Times New Roman" w:eastAsia="SimSun" w:hAnsi="Times New Roman" w:cs="Times New Roman"/>
      <w:i/>
      <w:spacing w:val="-2"/>
      <w:sz w:val="24"/>
      <w:szCs w:val="24"/>
      <w:lang w:val="en-GB" w:eastAsia="zh-CN"/>
    </w:rPr>
  </w:style>
  <w:style w:type="character" w:customStyle="1" w:styleId="CaptionChar">
    <w:name w:val="Caption Char"/>
    <w:basedOn w:val="DefaultParagraphFont"/>
    <w:link w:val="Caption"/>
    <w:rsid w:val="00396007"/>
    <w:rPr>
      <w:i/>
      <w:iCs/>
      <w:color w:val="44546A" w:themeColor="text2"/>
      <w:sz w:val="18"/>
      <w:szCs w:val="18"/>
    </w:rPr>
  </w:style>
  <w:style w:type="paragraph" w:customStyle="1" w:styleId="TableFootnote">
    <w:name w:val="Table Footnote"/>
    <w:basedOn w:val="BodyText"/>
    <w:rsid w:val="00396007"/>
    <w:pPr>
      <w:keepNext/>
      <w:tabs>
        <w:tab w:val="left" w:pos="288"/>
      </w:tabs>
      <w:suppressAutoHyphens/>
      <w:spacing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ootnote">
    <w:name w:val="Footnote"/>
    <w:basedOn w:val="Normal"/>
    <w:link w:val="FootnoteChar"/>
    <w:qFormat/>
    <w:rsid w:val="00396007"/>
    <w:pPr>
      <w:spacing w:before="120" w:after="120" w:line="240" w:lineRule="auto"/>
    </w:pPr>
    <w:rPr>
      <w:rFonts w:ascii="Times New Roman" w:eastAsia="SimSun" w:hAnsi="Times New Roman" w:cs="Times New Roman"/>
      <w:i/>
      <w:sz w:val="20"/>
      <w:szCs w:val="24"/>
      <w:lang w:val="en-US" w:eastAsia="zh-CN"/>
    </w:rPr>
  </w:style>
  <w:style w:type="character" w:customStyle="1" w:styleId="FootnoteChar">
    <w:name w:val="Footnote Char"/>
    <w:basedOn w:val="DefaultParagraphFont"/>
    <w:link w:val="Footnote"/>
    <w:rsid w:val="00396007"/>
    <w:rPr>
      <w:rFonts w:ascii="Times New Roman" w:eastAsia="SimSun" w:hAnsi="Times New Roman" w:cs="Times New Roman"/>
      <w:i/>
      <w:sz w:val="20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60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6007"/>
  </w:style>
  <w:style w:type="character" w:customStyle="1" w:styleId="Heading3Char">
    <w:name w:val="Heading 3 Char"/>
    <w:basedOn w:val="DefaultParagraphFont"/>
    <w:link w:val="Heading3"/>
    <w:uiPriority w:val="9"/>
    <w:rsid w:val="00B627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rsid w:val="009167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D00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00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00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0041"/>
    <w:rPr>
      <w:rFonts w:ascii="Calibri" w:hAnsi="Calibri" w:cs="Calibri"/>
      <w:noProof/>
      <w:lang w:val="en-US"/>
    </w:rPr>
  </w:style>
  <w:style w:type="table" w:styleId="GridTable5Dark-Accent1">
    <w:name w:val="Grid Table 5 Dark Accent 1"/>
    <w:basedOn w:val="TableNormal"/>
    <w:uiPriority w:val="50"/>
    <w:rsid w:val="00B474B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normaltextrun">
    <w:name w:val="normaltextrun"/>
    <w:basedOn w:val="DefaultParagraphFont"/>
    <w:rsid w:val="001C50FD"/>
  </w:style>
  <w:style w:type="table" w:styleId="GridTable4-Accent5">
    <w:name w:val="Grid Table 4 Accent 5"/>
    <w:basedOn w:val="TableNormal"/>
    <w:uiPriority w:val="49"/>
    <w:rsid w:val="00F651E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D4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4BF6"/>
    <w:pPr>
      <w:spacing w:after="0" w:line="240" w:lineRule="auto"/>
    </w:pPr>
  </w:style>
  <w:style w:type="character" w:customStyle="1" w:styleId="CaptionChar1">
    <w:name w:val="Caption Char1"/>
    <w:basedOn w:val="DefaultParagraphFont"/>
    <w:rsid w:val="00F31F0A"/>
    <w:rPr>
      <w:b/>
      <w:spacing w:val="-2"/>
      <w:sz w:val="22"/>
      <w:szCs w:val="24"/>
      <w:lang w:val="en-GB"/>
    </w:rPr>
  </w:style>
  <w:style w:type="character" w:customStyle="1" w:styleId="hotkey-layer">
    <w:name w:val="hotkey-layer"/>
    <w:basedOn w:val="DefaultParagraphFont"/>
    <w:rsid w:val="00706023"/>
  </w:style>
  <w:style w:type="character" w:customStyle="1" w:styleId="break-words">
    <w:name w:val="break-words"/>
    <w:basedOn w:val="DefaultParagraphFont"/>
    <w:rsid w:val="009F576C"/>
  </w:style>
  <w:style w:type="character" w:styleId="Emphasis">
    <w:name w:val="Emphasis"/>
    <w:basedOn w:val="DefaultParagraphFont"/>
    <w:uiPriority w:val="20"/>
    <w:qFormat/>
    <w:rsid w:val="00C9382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14E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1067"/>
    <w:rPr>
      <w:color w:val="954F72" w:themeColor="followedHyperlink"/>
      <w:u w:val="single"/>
    </w:rPr>
  </w:style>
  <w:style w:type="paragraph" w:customStyle="1" w:styleId="Default">
    <w:name w:val="Default"/>
    <w:rsid w:val="009C01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f0">
    <w:name w:val="pf0"/>
    <w:basedOn w:val="Normal"/>
    <w:rsid w:val="006B1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f01">
    <w:name w:val="cf01"/>
    <w:basedOn w:val="DefaultParagraphFont"/>
    <w:rsid w:val="006B12B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ACC0385C268C4685E6086A48D85CE0" ma:contentTypeVersion="14" ma:contentTypeDescription="Create a new document." ma:contentTypeScope="" ma:versionID="0f2621ac3dd33df44e17ca7f1251e3e8">
  <xsd:schema xmlns:xsd="http://www.w3.org/2001/XMLSchema" xmlns:xs="http://www.w3.org/2001/XMLSchema" xmlns:p="http://schemas.microsoft.com/office/2006/metadata/properties" xmlns:ns3="6cf39992-5c30-40e6-af2e-9e7a1d2fe8b6" xmlns:ns4="7ada6a8c-74ea-4a16-9815-1c73d9dd1d24" targetNamespace="http://schemas.microsoft.com/office/2006/metadata/properties" ma:root="true" ma:fieldsID="a29b1ad00f869faf6692d5c8dcf9843c" ns3:_="" ns4:_="">
    <xsd:import namespace="6cf39992-5c30-40e6-af2e-9e7a1d2fe8b6"/>
    <xsd:import namespace="7ada6a8c-74ea-4a16-9815-1c73d9dd1d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f39992-5c30-40e6-af2e-9e7a1d2fe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a6a8c-74ea-4a16-9815-1c73d9dd1d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DC367F-9CA6-4282-801C-AD19D53B3C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784739-3BA9-44DC-BD43-7E6B704DB7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127E5AB-F589-4DD1-BB2C-334CDC693C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DD4CBA-931F-4239-93A2-243B935DC5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f39992-5c30-40e6-af2e-9e7a1d2fe8b6"/>
    <ds:schemaRef ds:uri="7ada6a8c-74ea-4a16-9815-1c73d9dd1d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Dron</dc:creator>
  <cp:keywords/>
  <dc:description/>
  <cp:lastModifiedBy>Alethea Gerding</cp:lastModifiedBy>
  <cp:revision>2</cp:revision>
  <dcterms:created xsi:type="dcterms:W3CDTF">2023-07-10T18:57:00Z</dcterms:created>
  <dcterms:modified xsi:type="dcterms:W3CDTF">2023-07-10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ACC0385C268C4685E6086A48D85CE0</vt:lpwstr>
  </property>
</Properties>
</file>